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1D850B" w14:textId="06A3F748" w:rsidR="00F3793C" w:rsidRPr="006F2F0D" w:rsidRDefault="009A2ED0" w:rsidP="00333E2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F2F0D">
        <w:rPr>
          <w:rFonts w:ascii="Times New Roman" w:hAnsi="Times New Roman" w:cs="Times New Roman"/>
          <w:sz w:val="24"/>
          <w:szCs w:val="24"/>
        </w:rPr>
        <w:t>Supplemental Table 1</w:t>
      </w:r>
      <w:r w:rsidRPr="006F2F0D">
        <w:rPr>
          <w:rFonts w:ascii="Times New Roman" w:hAnsi="Times New Roman" w:cs="Times New Roman" w:hint="eastAsia"/>
          <w:sz w:val="24"/>
          <w:szCs w:val="24"/>
        </w:rPr>
        <w:t>.</w:t>
      </w:r>
      <w:r w:rsidRPr="006F2F0D">
        <w:rPr>
          <w:rFonts w:ascii="Times New Roman" w:hAnsi="Times New Roman" w:cs="Times New Roman"/>
          <w:sz w:val="24"/>
          <w:szCs w:val="24"/>
        </w:rPr>
        <w:t xml:space="preserve"> </w:t>
      </w:r>
      <w:r w:rsidR="007D2F44" w:rsidRPr="006F2F0D">
        <w:rPr>
          <w:rFonts w:ascii="Times New Roman" w:hAnsi="Times New Roman" w:cs="Times New Roman"/>
          <w:sz w:val="24"/>
          <w:szCs w:val="24"/>
        </w:rPr>
        <w:t xml:space="preserve">Analysis of the Association Between </w:t>
      </w:r>
      <w:r w:rsidR="00281771" w:rsidRPr="006F2F0D">
        <w:rPr>
          <w:rFonts w:ascii="Times New Roman" w:hAnsi="Times New Roman" w:cs="Times New Roman"/>
          <w:sz w:val="24"/>
          <w:szCs w:val="24"/>
        </w:rPr>
        <w:t>t</w:t>
      </w:r>
      <w:r w:rsidR="00685D89" w:rsidRPr="006F2F0D">
        <w:rPr>
          <w:rFonts w:ascii="Times New Roman" w:hAnsi="Times New Roman" w:cs="Times New Roman"/>
          <w:sz w:val="24"/>
          <w:szCs w:val="24"/>
        </w:rPr>
        <w:t xml:space="preserve">he </w:t>
      </w:r>
      <w:r w:rsidRPr="006F2F0D">
        <w:rPr>
          <w:rFonts w:ascii="Times New Roman" w:hAnsi="Times New Roman" w:cs="Times New Roman"/>
          <w:sz w:val="24"/>
          <w:szCs w:val="24"/>
        </w:rPr>
        <w:t xml:space="preserve">Demographic Variables and </w:t>
      </w:r>
      <w:r w:rsidR="00281771" w:rsidRPr="006F2F0D">
        <w:rPr>
          <w:rFonts w:ascii="Times New Roman" w:hAnsi="Times New Roman" w:cs="Times New Roman"/>
          <w:sz w:val="24"/>
          <w:szCs w:val="24"/>
        </w:rPr>
        <w:t>t</w:t>
      </w:r>
      <w:r w:rsidR="00685D89" w:rsidRPr="006F2F0D">
        <w:rPr>
          <w:rFonts w:ascii="Times New Roman" w:hAnsi="Times New Roman" w:cs="Times New Roman"/>
          <w:sz w:val="24"/>
          <w:szCs w:val="24"/>
        </w:rPr>
        <w:t xml:space="preserve">he </w:t>
      </w:r>
      <w:r w:rsidRPr="006F2F0D">
        <w:rPr>
          <w:rFonts w:ascii="Times New Roman" w:hAnsi="Times New Roman" w:cs="Times New Roman"/>
          <w:sz w:val="24"/>
          <w:szCs w:val="24"/>
        </w:rPr>
        <w:t xml:space="preserve">Frequency of </w:t>
      </w:r>
      <w:r w:rsidR="00281771" w:rsidRPr="006F2F0D">
        <w:rPr>
          <w:rFonts w:ascii="Times New Roman" w:hAnsi="Times New Roman" w:cs="Times New Roman"/>
          <w:sz w:val="24"/>
          <w:szCs w:val="24"/>
        </w:rPr>
        <w:t>t</w:t>
      </w:r>
      <w:r w:rsidR="00AE50ED" w:rsidRPr="006F2F0D">
        <w:rPr>
          <w:rFonts w:ascii="Times New Roman" w:hAnsi="Times New Roman" w:cs="Times New Roman"/>
          <w:sz w:val="24"/>
          <w:szCs w:val="24"/>
        </w:rPr>
        <w:t xml:space="preserve">he </w:t>
      </w:r>
      <w:r w:rsidRPr="006F2F0D">
        <w:rPr>
          <w:rFonts w:ascii="Times New Roman" w:hAnsi="Times New Roman" w:cs="Times New Roman"/>
          <w:sz w:val="24"/>
          <w:szCs w:val="24"/>
        </w:rPr>
        <w:t>Use of Antioxidants.</w:t>
      </w:r>
    </w:p>
    <w:tbl>
      <w:tblPr>
        <w:tblStyle w:val="a3"/>
        <w:tblW w:w="5005" w:type="pct"/>
        <w:shd w:val="clear" w:color="auto" w:fill="F4F3EC"/>
        <w:tblLook w:val="04A0" w:firstRow="1" w:lastRow="0" w:firstColumn="1" w:lastColumn="0" w:noHBand="0" w:noVBand="1"/>
      </w:tblPr>
      <w:tblGrid>
        <w:gridCol w:w="4387"/>
        <w:gridCol w:w="56"/>
        <w:gridCol w:w="2022"/>
        <w:gridCol w:w="2636"/>
        <w:gridCol w:w="2199"/>
        <w:gridCol w:w="1613"/>
        <w:gridCol w:w="1828"/>
      </w:tblGrid>
      <w:tr w:rsidR="006F2F0D" w:rsidRPr="006F2F0D" w14:paraId="5836D308" w14:textId="77777777" w:rsidTr="00B03C8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488" w:type="pct"/>
            <w:tcBorders>
              <w:top w:val="single" w:sz="8" w:space="0" w:color="595959" w:themeColor="text1" w:themeTint="A6"/>
              <w:bottom w:val="single" w:sz="4" w:space="0" w:color="E7E6E6" w:themeColor="background2"/>
            </w:tcBorders>
            <w:shd w:val="clear" w:color="auto" w:fill="F4F3EC"/>
          </w:tcPr>
          <w:p w14:paraId="0E561767" w14:textId="7A95E027" w:rsidR="00F3793C" w:rsidRPr="006F2F0D" w:rsidRDefault="00F3793C" w:rsidP="00B03C8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Characteristic</w:t>
            </w:r>
            <w:r w:rsidR="00C26024" w:rsidRPr="006F2F0D">
              <w:rPr>
                <w:rFonts w:cs="Times New Roman"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705" w:type="pct"/>
            <w:gridSpan w:val="2"/>
            <w:tcBorders>
              <w:top w:val="single" w:sz="8" w:space="0" w:color="595959" w:themeColor="text1" w:themeTint="A6"/>
              <w:bottom w:val="single" w:sz="4" w:space="0" w:color="E7E6E6" w:themeColor="background2"/>
            </w:tcBorders>
            <w:shd w:val="clear" w:color="auto" w:fill="F4F3EC"/>
          </w:tcPr>
          <w:p w14:paraId="17CC944D" w14:textId="77777777" w:rsidR="00F3793C" w:rsidRPr="006F2F0D" w:rsidRDefault="00F3793C" w:rsidP="00B03C83">
            <w:pPr>
              <w:jc w:val="center"/>
              <w:rPr>
                <w:rFonts w:cs="Times New Roman"/>
                <w:kern w:val="0"/>
                <w:sz w:val="24"/>
                <w:szCs w:val="24"/>
              </w:rPr>
            </w:pPr>
            <w:bookmarkStart w:id="0" w:name="OLE_LINK8"/>
            <w:bookmarkStart w:id="1" w:name="OLE_LINK9"/>
            <w:r w:rsidRPr="006F2F0D">
              <w:rPr>
                <w:rFonts w:cs="Times New Roman"/>
                <w:kern w:val="0"/>
                <w:sz w:val="24"/>
                <w:szCs w:val="24"/>
              </w:rPr>
              <w:t>Never use antioxidants</w:t>
            </w:r>
            <w:bookmarkEnd w:id="0"/>
            <w:bookmarkEnd w:id="1"/>
          </w:p>
        </w:tc>
        <w:tc>
          <w:tcPr>
            <w:tcW w:w="894" w:type="pct"/>
            <w:tcBorders>
              <w:top w:val="single" w:sz="8" w:space="0" w:color="595959" w:themeColor="text1" w:themeTint="A6"/>
              <w:bottom w:val="single" w:sz="4" w:space="0" w:color="E7E6E6" w:themeColor="background2"/>
            </w:tcBorders>
            <w:shd w:val="clear" w:color="auto" w:fill="F4F3EC"/>
          </w:tcPr>
          <w:p w14:paraId="1E620532" w14:textId="77777777" w:rsidR="00F3793C" w:rsidRPr="006F2F0D" w:rsidRDefault="00F3793C" w:rsidP="00B03C83">
            <w:pPr>
              <w:jc w:val="center"/>
              <w:rPr>
                <w:rFonts w:cs="Times New Roman"/>
                <w:kern w:val="0"/>
                <w:sz w:val="24"/>
                <w:szCs w:val="24"/>
              </w:rPr>
            </w:pPr>
            <w:r w:rsidRPr="006F2F0D">
              <w:rPr>
                <w:rFonts w:cs="Times New Roman"/>
                <w:kern w:val="0"/>
                <w:sz w:val="24"/>
                <w:szCs w:val="24"/>
              </w:rPr>
              <w:t>Use antioxidants occasionally</w:t>
            </w:r>
          </w:p>
        </w:tc>
        <w:tc>
          <w:tcPr>
            <w:tcW w:w="746" w:type="pct"/>
            <w:tcBorders>
              <w:top w:val="single" w:sz="8" w:space="0" w:color="595959" w:themeColor="text1" w:themeTint="A6"/>
              <w:bottom w:val="single" w:sz="4" w:space="0" w:color="E7E6E6" w:themeColor="background2"/>
            </w:tcBorders>
            <w:shd w:val="clear" w:color="auto" w:fill="F4F3EC"/>
          </w:tcPr>
          <w:p w14:paraId="316E23FC" w14:textId="1BFCAB70" w:rsidR="00F3793C" w:rsidRPr="006F2F0D" w:rsidRDefault="00685D89" w:rsidP="00B03C83">
            <w:pPr>
              <w:jc w:val="center"/>
              <w:rPr>
                <w:rFonts w:cs="Times New Roman"/>
                <w:kern w:val="0"/>
                <w:sz w:val="24"/>
                <w:szCs w:val="24"/>
              </w:rPr>
            </w:pPr>
            <w:r w:rsidRPr="006F2F0D">
              <w:rPr>
                <w:rFonts w:cs="Times New Roman"/>
                <w:kern w:val="0"/>
                <w:sz w:val="24"/>
                <w:szCs w:val="24"/>
              </w:rPr>
              <w:t>Always</w:t>
            </w:r>
            <w:r w:rsidR="00F3793C" w:rsidRPr="006F2F0D">
              <w:rPr>
                <w:rFonts w:cs="Times New Roman"/>
                <w:kern w:val="0"/>
                <w:sz w:val="24"/>
                <w:szCs w:val="24"/>
              </w:rPr>
              <w:t xml:space="preserve"> use antioxidants</w:t>
            </w:r>
          </w:p>
        </w:tc>
        <w:tc>
          <w:tcPr>
            <w:tcW w:w="547" w:type="pct"/>
            <w:tcBorders>
              <w:top w:val="single" w:sz="8" w:space="0" w:color="595959" w:themeColor="text1" w:themeTint="A6"/>
              <w:bottom w:val="single" w:sz="4" w:space="0" w:color="E7E6E6" w:themeColor="background2"/>
            </w:tcBorders>
            <w:shd w:val="clear" w:color="auto" w:fill="F4F3EC"/>
          </w:tcPr>
          <w:p w14:paraId="696745B3" w14:textId="77777777" w:rsidR="00F3793C" w:rsidRPr="006F2F0D" w:rsidRDefault="004A1ABC" w:rsidP="00B03C83">
            <w:pPr>
              <w:jc w:val="center"/>
              <w:rPr>
                <w:rFonts w:eastAsia="等线" w:cs="Times New Roman"/>
                <w:sz w:val="24"/>
                <w:szCs w:val="24"/>
              </w:rPr>
            </w:pP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χ</m:t>
                  </m:r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2</m:t>
                  </m:r>
                </m:sup>
              </m:sSup>
            </m:oMath>
            <w:r w:rsidR="00F3793C" w:rsidRPr="006F2F0D">
              <w:rPr>
                <w:rFonts w:cs="Times New Roman"/>
                <w:kern w:val="0"/>
                <w:sz w:val="24"/>
                <w:szCs w:val="24"/>
              </w:rPr>
              <w:t xml:space="preserve"> value</w:t>
            </w:r>
          </w:p>
        </w:tc>
        <w:tc>
          <w:tcPr>
            <w:tcW w:w="620" w:type="pct"/>
            <w:tcBorders>
              <w:top w:val="single" w:sz="8" w:space="0" w:color="595959" w:themeColor="text1" w:themeTint="A6"/>
              <w:bottom w:val="single" w:sz="4" w:space="0" w:color="E7E6E6" w:themeColor="background2"/>
            </w:tcBorders>
            <w:shd w:val="clear" w:color="auto" w:fill="F4F3EC"/>
          </w:tcPr>
          <w:p w14:paraId="39E9C4FC" w14:textId="5A1D68B0" w:rsidR="00F3793C" w:rsidRPr="006F2F0D" w:rsidRDefault="00F3793C" w:rsidP="00B03C83">
            <w:pPr>
              <w:jc w:val="center"/>
              <w:rPr>
                <w:rFonts w:cs="Times New Roman"/>
                <w:kern w:val="0"/>
                <w:sz w:val="24"/>
                <w:szCs w:val="24"/>
              </w:rPr>
            </w:pPr>
            <w:r w:rsidRPr="006F2F0D">
              <w:rPr>
                <w:rFonts w:cs="Times New Roman"/>
                <w:kern w:val="0"/>
                <w:sz w:val="24"/>
                <w:szCs w:val="24"/>
              </w:rPr>
              <w:t>P value</w:t>
            </w:r>
            <w:r w:rsidR="005F3312" w:rsidRPr="006F2F0D">
              <w:rPr>
                <w:rFonts w:cs="Times New Roman"/>
                <w:kern w:val="0"/>
                <w:sz w:val="24"/>
                <w:szCs w:val="24"/>
              </w:rPr>
              <w:t xml:space="preserve"> </w:t>
            </w:r>
            <w:r w:rsidR="005F3312" w:rsidRPr="006F2F0D">
              <w:rPr>
                <w:rFonts w:cs="Times New Roman"/>
                <w:kern w:val="0"/>
                <w:sz w:val="24"/>
                <w:szCs w:val="24"/>
                <w:vertAlign w:val="superscript"/>
              </w:rPr>
              <w:t>a</w:t>
            </w:r>
            <w:r w:rsidRPr="006F2F0D">
              <w:rPr>
                <w:rFonts w:cs="Times New Roman"/>
                <w:kern w:val="0"/>
                <w:sz w:val="24"/>
                <w:szCs w:val="24"/>
              </w:rPr>
              <w:t xml:space="preserve"> (95.0%CI)</w:t>
            </w:r>
          </w:p>
        </w:tc>
      </w:tr>
      <w:tr w:rsidR="006F2F0D" w:rsidRPr="006F2F0D" w14:paraId="13856E51" w14:textId="77777777" w:rsidTr="00B03C83">
        <w:tc>
          <w:tcPr>
            <w:tcW w:w="3833" w:type="pct"/>
            <w:gridSpan w:val="5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4A4AD1CB" w14:textId="6F065A29" w:rsidR="00F3793C" w:rsidRPr="006F2F0D" w:rsidRDefault="00F3793C" w:rsidP="00B03C83">
            <w:pPr>
              <w:jc w:val="left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Sex</w:t>
            </w:r>
          </w:p>
        </w:tc>
        <w:tc>
          <w:tcPr>
            <w:tcW w:w="547" w:type="pct"/>
            <w:vMerge w:val="restart"/>
            <w:tcBorders>
              <w:top w:val="single" w:sz="4" w:space="0" w:color="E7E6E6" w:themeColor="background2"/>
              <w:bottom w:val="single" w:sz="8" w:space="0" w:color="595959" w:themeColor="text1" w:themeTint="A6"/>
            </w:tcBorders>
            <w:shd w:val="clear" w:color="auto" w:fill="F4F3EC"/>
          </w:tcPr>
          <w:p w14:paraId="335F2433" w14:textId="77777777" w:rsidR="00F3793C" w:rsidRPr="006F2F0D" w:rsidRDefault="00F3793C" w:rsidP="00B03C83">
            <w:pPr>
              <w:jc w:val="center"/>
              <w:rPr>
                <w:rFonts w:eastAsia="MingLiU" w:cs="Times New Roman"/>
                <w:kern w:val="0"/>
                <w:sz w:val="24"/>
                <w:szCs w:val="24"/>
              </w:rPr>
            </w:pPr>
          </w:p>
          <w:p w14:paraId="63FC8EFE" w14:textId="77777777" w:rsidR="00F3793C" w:rsidRPr="006F2F0D" w:rsidRDefault="00F3793C" w:rsidP="00B03C8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eastAsia="MingLiU" w:cs="Times New Roman"/>
                <w:kern w:val="0"/>
                <w:sz w:val="24"/>
                <w:szCs w:val="24"/>
              </w:rPr>
              <w:t>9.064</w:t>
            </w:r>
          </w:p>
        </w:tc>
        <w:tc>
          <w:tcPr>
            <w:tcW w:w="620" w:type="pct"/>
            <w:vMerge w:val="restart"/>
            <w:tcBorders>
              <w:top w:val="single" w:sz="4" w:space="0" w:color="E7E6E6" w:themeColor="background2"/>
            </w:tcBorders>
            <w:shd w:val="clear" w:color="auto" w:fill="F4F3EC"/>
          </w:tcPr>
          <w:p w14:paraId="6B0697A3" w14:textId="77777777" w:rsidR="00F3793C" w:rsidRPr="006F2F0D" w:rsidRDefault="00F3793C" w:rsidP="00B03C83">
            <w:pPr>
              <w:jc w:val="center"/>
              <w:rPr>
                <w:rFonts w:eastAsia="MingLiU" w:cs="Times New Roman"/>
                <w:kern w:val="0"/>
                <w:sz w:val="24"/>
                <w:szCs w:val="24"/>
              </w:rPr>
            </w:pPr>
          </w:p>
          <w:p w14:paraId="76F44198" w14:textId="1C72400F" w:rsidR="00F3793C" w:rsidRPr="006F2F0D" w:rsidRDefault="00F3793C" w:rsidP="00B03C8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eastAsia="MingLiU" w:cs="Times New Roman"/>
                <w:kern w:val="0"/>
                <w:sz w:val="24"/>
                <w:szCs w:val="24"/>
              </w:rPr>
              <w:t>.011</w:t>
            </w:r>
          </w:p>
        </w:tc>
      </w:tr>
      <w:tr w:rsidR="006F2F0D" w:rsidRPr="006F2F0D" w14:paraId="52278A86" w14:textId="77777777" w:rsidTr="00B03C83">
        <w:tc>
          <w:tcPr>
            <w:tcW w:w="1507" w:type="pct"/>
            <w:gridSpan w:val="2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00E5C3EA" w14:textId="77777777" w:rsidR="00F3793C" w:rsidRPr="006F2F0D" w:rsidRDefault="00F3793C" w:rsidP="00B03C83">
            <w:pPr>
              <w:jc w:val="left"/>
              <w:rPr>
                <w:rFonts w:cs="Times New Roman"/>
                <w:sz w:val="24"/>
                <w:szCs w:val="24"/>
              </w:rPr>
            </w:pPr>
            <w:bookmarkStart w:id="2" w:name="OLE_LINK15"/>
            <w:r w:rsidRPr="006F2F0D">
              <w:rPr>
                <w:rFonts w:cs="Times New Roman"/>
                <w:sz w:val="24"/>
                <w:szCs w:val="24"/>
              </w:rPr>
              <w:t>Male</w:t>
            </w:r>
            <w:bookmarkEnd w:id="2"/>
          </w:p>
        </w:tc>
        <w:tc>
          <w:tcPr>
            <w:tcW w:w="686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09999B1D" w14:textId="77777777" w:rsidR="00F3793C" w:rsidRPr="006F2F0D" w:rsidRDefault="00F3793C" w:rsidP="00B03C8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eastAsia="MingLiU" w:cs="Times New Roman"/>
                <w:kern w:val="0"/>
                <w:sz w:val="24"/>
                <w:szCs w:val="24"/>
              </w:rPr>
              <w:t>37(32.5%)</w:t>
            </w:r>
          </w:p>
        </w:tc>
        <w:tc>
          <w:tcPr>
            <w:tcW w:w="894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64E0565D" w14:textId="77777777" w:rsidR="00F3793C" w:rsidRPr="006F2F0D" w:rsidRDefault="00F3793C" w:rsidP="00B03C8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eastAsia="MingLiU" w:cs="Times New Roman"/>
                <w:kern w:val="0"/>
                <w:sz w:val="24"/>
                <w:szCs w:val="24"/>
              </w:rPr>
              <w:t>58(50.9%)</w:t>
            </w:r>
          </w:p>
        </w:tc>
        <w:tc>
          <w:tcPr>
            <w:tcW w:w="746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0D5E2749" w14:textId="77777777" w:rsidR="00F3793C" w:rsidRPr="006F2F0D" w:rsidRDefault="00F3793C" w:rsidP="00B03C8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eastAsia="MingLiU" w:cs="Times New Roman"/>
                <w:kern w:val="0"/>
                <w:sz w:val="24"/>
                <w:szCs w:val="24"/>
              </w:rPr>
              <w:t>19(16.7%)</w:t>
            </w:r>
          </w:p>
        </w:tc>
        <w:tc>
          <w:tcPr>
            <w:tcW w:w="547" w:type="pct"/>
            <w:vMerge/>
            <w:shd w:val="clear" w:color="auto" w:fill="F4F3EC"/>
          </w:tcPr>
          <w:p w14:paraId="7015D01E" w14:textId="77777777" w:rsidR="00F3793C" w:rsidRPr="006F2F0D" w:rsidRDefault="00F3793C" w:rsidP="00B03C83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20" w:type="pct"/>
            <w:vMerge/>
            <w:shd w:val="clear" w:color="auto" w:fill="F4F3EC"/>
          </w:tcPr>
          <w:p w14:paraId="0FDDFC5F" w14:textId="77777777" w:rsidR="00F3793C" w:rsidRPr="006F2F0D" w:rsidRDefault="00F3793C" w:rsidP="00B03C83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6F2F0D" w:rsidRPr="006F2F0D" w14:paraId="13E6C084" w14:textId="77777777" w:rsidTr="00B03C83">
        <w:tc>
          <w:tcPr>
            <w:tcW w:w="1507" w:type="pct"/>
            <w:gridSpan w:val="2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51FA117E" w14:textId="77777777" w:rsidR="00F3793C" w:rsidRPr="006F2F0D" w:rsidRDefault="00F3793C" w:rsidP="00B03C83">
            <w:pPr>
              <w:jc w:val="left"/>
              <w:rPr>
                <w:rFonts w:cs="Times New Roman"/>
                <w:sz w:val="24"/>
                <w:szCs w:val="24"/>
              </w:rPr>
            </w:pPr>
            <w:bookmarkStart w:id="3" w:name="OLE_LINK18"/>
            <w:r w:rsidRPr="006F2F0D">
              <w:rPr>
                <w:rFonts w:cs="Times New Roman"/>
                <w:sz w:val="24"/>
                <w:szCs w:val="24"/>
              </w:rPr>
              <w:t>Female</w:t>
            </w:r>
            <w:bookmarkEnd w:id="3"/>
          </w:p>
        </w:tc>
        <w:tc>
          <w:tcPr>
            <w:tcW w:w="686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017DEE50" w14:textId="77777777" w:rsidR="00F3793C" w:rsidRPr="006F2F0D" w:rsidRDefault="00F3793C" w:rsidP="00B03C8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eastAsia="MingLiU" w:cs="Times New Roman"/>
                <w:kern w:val="0"/>
                <w:sz w:val="24"/>
                <w:szCs w:val="24"/>
              </w:rPr>
              <w:t>102(48.8%)</w:t>
            </w:r>
          </w:p>
        </w:tc>
        <w:tc>
          <w:tcPr>
            <w:tcW w:w="894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572C16E1" w14:textId="77777777" w:rsidR="00F3793C" w:rsidRPr="006F2F0D" w:rsidRDefault="00F3793C" w:rsidP="00B03C8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eastAsia="MingLiU" w:cs="Times New Roman"/>
                <w:kern w:val="0"/>
                <w:sz w:val="24"/>
                <w:szCs w:val="24"/>
              </w:rPr>
              <w:t>87(41.6%)</w:t>
            </w:r>
          </w:p>
        </w:tc>
        <w:tc>
          <w:tcPr>
            <w:tcW w:w="746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517688D6" w14:textId="77777777" w:rsidR="00F3793C" w:rsidRPr="006F2F0D" w:rsidRDefault="00F3793C" w:rsidP="00B03C8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eastAsia="MingLiU" w:cs="Times New Roman"/>
                <w:kern w:val="0"/>
                <w:sz w:val="24"/>
                <w:szCs w:val="24"/>
              </w:rPr>
              <w:t>20(9.6%)</w:t>
            </w:r>
          </w:p>
        </w:tc>
        <w:tc>
          <w:tcPr>
            <w:tcW w:w="547" w:type="pct"/>
            <w:vMerge/>
            <w:tcBorders>
              <w:bottom w:val="single" w:sz="4" w:space="0" w:color="E7E6E6" w:themeColor="background2"/>
            </w:tcBorders>
            <w:shd w:val="clear" w:color="auto" w:fill="F4F3EC"/>
          </w:tcPr>
          <w:p w14:paraId="4B6C498A" w14:textId="77777777" w:rsidR="00F3793C" w:rsidRPr="006F2F0D" w:rsidRDefault="00F3793C" w:rsidP="00B03C83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20" w:type="pct"/>
            <w:vMerge/>
            <w:tcBorders>
              <w:bottom w:val="single" w:sz="4" w:space="0" w:color="E7E6E6" w:themeColor="background2"/>
            </w:tcBorders>
            <w:shd w:val="clear" w:color="auto" w:fill="F4F3EC"/>
          </w:tcPr>
          <w:p w14:paraId="144E1E22" w14:textId="77777777" w:rsidR="00F3793C" w:rsidRPr="006F2F0D" w:rsidRDefault="00F3793C" w:rsidP="00B03C83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6F2F0D" w:rsidRPr="006F2F0D" w14:paraId="6EA4DEE6" w14:textId="77777777" w:rsidTr="00B03C83">
        <w:tc>
          <w:tcPr>
            <w:tcW w:w="3833" w:type="pct"/>
            <w:gridSpan w:val="5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16744A58" w14:textId="5310206B" w:rsidR="00F3793C" w:rsidRPr="006F2F0D" w:rsidRDefault="00F3793C" w:rsidP="00B03C83">
            <w:pPr>
              <w:jc w:val="left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Age</w:t>
            </w:r>
            <w:r w:rsidR="00C60CD3" w:rsidRPr="006F2F0D">
              <w:rPr>
                <w:rFonts w:cs="Times New Roman" w:hint="eastAsia"/>
                <w:sz w:val="24"/>
                <w:szCs w:val="24"/>
              </w:rPr>
              <w:t>(</w:t>
            </w:r>
            <w:r w:rsidR="00C60CD3" w:rsidRPr="006F2F0D">
              <w:rPr>
                <w:rFonts w:cs="Times New Roman"/>
                <w:sz w:val="24"/>
                <w:szCs w:val="24"/>
              </w:rPr>
              <w:t>years)</w:t>
            </w:r>
          </w:p>
        </w:tc>
        <w:tc>
          <w:tcPr>
            <w:tcW w:w="547" w:type="pct"/>
            <w:vMerge w:val="restart"/>
            <w:tcBorders>
              <w:top w:val="single" w:sz="4" w:space="0" w:color="E7E6E6" w:themeColor="background2"/>
            </w:tcBorders>
            <w:shd w:val="clear" w:color="auto" w:fill="F4F3EC"/>
          </w:tcPr>
          <w:p w14:paraId="0654C2E7" w14:textId="77777777" w:rsidR="00F3793C" w:rsidRPr="006F2F0D" w:rsidRDefault="00F3793C" w:rsidP="00B03C83">
            <w:pPr>
              <w:jc w:val="center"/>
              <w:rPr>
                <w:rFonts w:eastAsia="MingLiU" w:cs="Times New Roman"/>
                <w:kern w:val="0"/>
                <w:sz w:val="24"/>
                <w:szCs w:val="24"/>
              </w:rPr>
            </w:pPr>
          </w:p>
          <w:p w14:paraId="7CC5BC7B" w14:textId="77777777" w:rsidR="00F3793C" w:rsidRPr="006F2F0D" w:rsidRDefault="00F3793C" w:rsidP="00B03C83">
            <w:pPr>
              <w:jc w:val="center"/>
              <w:rPr>
                <w:rFonts w:eastAsia="MingLiU" w:cs="Times New Roman"/>
                <w:kern w:val="0"/>
                <w:sz w:val="24"/>
                <w:szCs w:val="24"/>
              </w:rPr>
            </w:pPr>
          </w:p>
          <w:p w14:paraId="48DCAD19" w14:textId="77777777" w:rsidR="00F3793C" w:rsidRPr="006F2F0D" w:rsidRDefault="00F3793C" w:rsidP="00B03C83">
            <w:pPr>
              <w:jc w:val="center"/>
              <w:rPr>
                <w:rFonts w:eastAsia="MingLiU" w:cs="Times New Roman"/>
                <w:kern w:val="0"/>
                <w:sz w:val="24"/>
                <w:szCs w:val="24"/>
              </w:rPr>
            </w:pPr>
          </w:p>
          <w:p w14:paraId="54E98002" w14:textId="77777777" w:rsidR="00F3793C" w:rsidRPr="006F2F0D" w:rsidRDefault="00F3793C" w:rsidP="00B03C8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eastAsia="MingLiU" w:cs="Times New Roman"/>
                <w:kern w:val="0"/>
                <w:sz w:val="24"/>
                <w:szCs w:val="24"/>
              </w:rPr>
              <w:t>5.715</w:t>
            </w:r>
          </w:p>
        </w:tc>
        <w:tc>
          <w:tcPr>
            <w:tcW w:w="620" w:type="pct"/>
            <w:vMerge w:val="restart"/>
            <w:tcBorders>
              <w:top w:val="single" w:sz="4" w:space="0" w:color="E7E6E6" w:themeColor="background2"/>
            </w:tcBorders>
            <w:shd w:val="clear" w:color="auto" w:fill="F4F3EC"/>
          </w:tcPr>
          <w:p w14:paraId="1CE0A418" w14:textId="77777777" w:rsidR="00F3793C" w:rsidRPr="006F2F0D" w:rsidRDefault="00F3793C" w:rsidP="00B03C83">
            <w:pPr>
              <w:jc w:val="center"/>
              <w:rPr>
                <w:rFonts w:eastAsia="MingLiU" w:cs="Times New Roman"/>
                <w:kern w:val="0"/>
                <w:sz w:val="24"/>
                <w:szCs w:val="24"/>
              </w:rPr>
            </w:pPr>
          </w:p>
          <w:p w14:paraId="7103FE9D" w14:textId="77777777" w:rsidR="00F3793C" w:rsidRPr="006F2F0D" w:rsidRDefault="00F3793C" w:rsidP="00B03C83">
            <w:pPr>
              <w:jc w:val="center"/>
              <w:rPr>
                <w:rFonts w:eastAsia="MingLiU" w:cs="Times New Roman"/>
                <w:kern w:val="0"/>
                <w:sz w:val="24"/>
                <w:szCs w:val="24"/>
              </w:rPr>
            </w:pPr>
          </w:p>
          <w:p w14:paraId="414BBB54" w14:textId="77777777" w:rsidR="00F3793C" w:rsidRPr="006F2F0D" w:rsidRDefault="00F3793C" w:rsidP="00B03C83">
            <w:pPr>
              <w:jc w:val="center"/>
              <w:rPr>
                <w:rFonts w:eastAsia="MingLiU" w:cs="Times New Roman"/>
                <w:kern w:val="0"/>
                <w:sz w:val="24"/>
                <w:szCs w:val="24"/>
              </w:rPr>
            </w:pPr>
          </w:p>
          <w:p w14:paraId="115E6DBE" w14:textId="77777777" w:rsidR="00F3793C" w:rsidRPr="006F2F0D" w:rsidRDefault="00F3793C" w:rsidP="00B03C8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eastAsia="MingLiU" w:cs="Times New Roman"/>
                <w:kern w:val="0"/>
                <w:sz w:val="24"/>
                <w:szCs w:val="24"/>
              </w:rPr>
              <w:t>.839</w:t>
            </w:r>
          </w:p>
        </w:tc>
      </w:tr>
      <w:tr w:rsidR="006F2F0D" w:rsidRPr="006F2F0D" w14:paraId="348F20D2" w14:textId="77777777" w:rsidTr="00B03C83">
        <w:tc>
          <w:tcPr>
            <w:tcW w:w="1507" w:type="pct"/>
            <w:gridSpan w:val="2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46080555" w14:textId="791A117F" w:rsidR="00F3793C" w:rsidRPr="006F2F0D" w:rsidRDefault="00F3793C" w:rsidP="00B03C83">
            <w:pPr>
              <w:jc w:val="left"/>
              <w:rPr>
                <w:rFonts w:cs="Times New Roman"/>
                <w:sz w:val="24"/>
                <w:szCs w:val="24"/>
              </w:rPr>
            </w:pPr>
            <w:bookmarkStart w:id="4" w:name="OLE_LINK19"/>
            <w:r w:rsidRPr="006F2F0D">
              <w:rPr>
                <w:rFonts w:cs="Times New Roman"/>
                <w:sz w:val="24"/>
                <w:szCs w:val="24"/>
              </w:rPr>
              <w:t>18</w:t>
            </w:r>
            <w:r w:rsidR="00C26BD3" w:rsidRPr="006F2F0D">
              <w:rPr>
                <w:rFonts w:cs="Times New Roman"/>
                <w:sz w:val="24"/>
                <w:szCs w:val="24"/>
              </w:rPr>
              <w:t>–</w:t>
            </w:r>
            <w:r w:rsidRPr="006F2F0D">
              <w:rPr>
                <w:rFonts w:cs="Times New Roman"/>
                <w:sz w:val="24"/>
                <w:szCs w:val="24"/>
              </w:rPr>
              <w:t>25</w:t>
            </w:r>
            <w:bookmarkEnd w:id="4"/>
          </w:p>
        </w:tc>
        <w:tc>
          <w:tcPr>
            <w:tcW w:w="686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3CC15762" w14:textId="77777777" w:rsidR="00F3793C" w:rsidRPr="006F2F0D" w:rsidRDefault="00F3793C" w:rsidP="00B03C8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eastAsia="MingLiU" w:cs="Times New Roman"/>
                <w:kern w:val="0"/>
                <w:sz w:val="24"/>
                <w:szCs w:val="24"/>
              </w:rPr>
              <w:t>3(42.9%)</w:t>
            </w:r>
          </w:p>
        </w:tc>
        <w:tc>
          <w:tcPr>
            <w:tcW w:w="894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60422BB5" w14:textId="77777777" w:rsidR="00F3793C" w:rsidRPr="006F2F0D" w:rsidRDefault="00F3793C" w:rsidP="00B03C8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eastAsia="MingLiU" w:cs="Times New Roman"/>
                <w:kern w:val="0"/>
                <w:sz w:val="24"/>
                <w:szCs w:val="24"/>
              </w:rPr>
              <w:t>4(57.1%)</w:t>
            </w:r>
          </w:p>
        </w:tc>
        <w:tc>
          <w:tcPr>
            <w:tcW w:w="746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6593A82D" w14:textId="77777777" w:rsidR="00F3793C" w:rsidRPr="006F2F0D" w:rsidRDefault="00F3793C" w:rsidP="00B03C8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eastAsia="MingLiU" w:cs="Times New Roman"/>
                <w:kern w:val="0"/>
                <w:sz w:val="24"/>
                <w:szCs w:val="24"/>
              </w:rPr>
              <w:t>0(0.0%)</w:t>
            </w:r>
          </w:p>
        </w:tc>
        <w:tc>
          <w:tcPr>
            <w:tcW w:w="547" w:type="pct"/>
            <w:vMerge/>
            <w:shd w:val="clear" w:color="auto" w:fill="F4F3EC"/>
          </w:tcPr>
          <w:p w14:paraId="6CA7B5FD" w14:textId="77777777" w:rsidR="00F3793C" w:rsidRPr="006F2F0D" w:rsidRDefault="00F3793C" w:rsidP="00B03C83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20" w:type="pct"/>
            <w:vMerge/>
            <w:shd w:val="clear" w:color="auto" w:fill="F4F3EC"/>
          </w:tcPr>
          <w:p w14:paraId="78FD9D79" w14:textId="77777777" w:rsidR="00F3793C" w:rsidRPr="006F2F0D" w:rsidRDefault="00F3793C" w:rsidP="00B03C83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6F2F0D" w:rsidRPr="006F2F0D" w14:paraId="0221E78A" w14:textId="77777777" w:rsidTr="00B03C83">
        <w:tc>
          <w:tcPr>
            <w:tcW w:w="1507" w:type="pct"/>
            <w:gridSpan w:val="2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71EAE77C" w14:textId="36E95F8C" w:rsidR="00F3793C" w:rsidRPr="006F2F0D" w:rsidRDefault="00F3793C" w:rsidP="00B03C83">
            <w:pPr>
              <w:jc w:val="left"/>
              <w:rPr>
                <w:rFonts w:cs="Times New Roman"/>
                <w:sz w:val="24"/>
                <w:szCs w:val="24"/>
              </w:rPr>
            </w:pPr>
            <w:bookmarkStart w:id="5" w:name="OLE_LINK20"/>
            <w:r w:rsidRPr="006F2F0D">
              <w:rPr>
                <w:rFonts w:cs="Times New Roman"/>
                <w:sz w:val="24"/>
                <w:szCs w:val="24"/>
              </w:rPr>
              <w:t>26</w:t>
            </w:r>
            <w:r w:rsidR="00C26BD3" w:rsidRPr="006F2F0D">
              <w:rPr>
                <w:rFonts w:cs="Times New Roman"/>
                <w:sz w:val="24"/>
                <w:szCs w:val="24"/>
              </w:rPr>
              <w:t>–</w:t>
            </w:r>
            <w:r w:rsidRPr="006F2F0D">
              <w:rPr>
                <w:rFonts w:cs="Times New Roman"/>
                <w:sz w:val="24"/>
                <w:szCs w:val="24"/>
              </w:rPr>
              <w:t>30</w:t>
            </w:r>
            <w:bookmarkEnd w:id="5"/>
          </w:p>
        </w:tc>
        <w:tc>
          <w:tcPr>
            <w:tcW w:w="686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5BBF8006" w14:textId="77777777" w:rsidR="00F3793C" w:rsidRPr="006F2F0D" w:rsidRDefault="00F3793C" w:rsidP="00B03C8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eastAsia="MingLiU" w:cs="Times New Roman"/>
                <w:kern w:val="0"/>
                <w:sz w:val="24"/>
                <w:szCs w:val="24"/>
              </w:rPr>
              <w:t>19(41.3%)</w:t>
            </w:r>
          </w:p>
        </w:tc>
        <w:tc>
          <w:tcPr>
            <w:tcW w:w="894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5C9F494F" w14:textId="77777777" w:rsidR="00F3793C" w:rsidRPr="006F2F0D" w:rsidRDefault="00F3793C" w:rsidP="00B03C8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eastAsia="MingLiU" w:cs="Times New Roman"/>
                <w:kern w:val="0"/>
                <w:sz w:val="24"/>
                <w:szCs w:val="24"/>
              </w:rPr>
              <w:t>23(50.0%)</w:t>
            </w:r>
          </w:p>
        </w:tc>
        <w:tc>
          <w:tcPr>
            <w:tcW w:w="746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65CC4173" w14:textId="77777777" w:rsidR="00F3793C" w:rsidRPr="006F2F0D" w:rsidRDefault="00F3793C" w:rsidP="00B03C8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eastAsia="MingLiU" w:cs="Times New Roman"/>
                <w:kern w:val="0"/>
                <w:sz w:val="24"/>
                <w:szCs w:val="24"/>
              </w:rPr>
              <w:t>4(8.7%)</w:t>
            </w:r>
          </w:p>
        </w:tc>
        <w:tc>
          <w:tcPr>
            <w:tcW w:w="547" w:type="pct"/>
            <w:vMerge/>
            <w:shd w:val="clear" w:color="auto" w:fill="F4F3EC"/>
          </w:tcPr>
          <w:p w14:paraId="67F7CC3D" w14:textId="77777777" w:rsidR="00F3793C" w:rsidRPr="006F2F0D" w:rsidRDefault="00F3793C" w:rsidP="00B03C83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20" w:type="pct"/>
            <w:vMerge/>
            <w:shd w:val="clear" w:color="auto" w:fill="F4F3EC"/>
          </w:tcPr>
          <w:p w14:paraId="28633CD8" w14:textId="77777777" w:rsidR="00F3793C" w:rsidRPr="006F2F0D" w:rsidRDefault="00F3793C" w:rsidP="00B03C83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6F2F0D" w:rsidRPr="006F2F0D" w14:paraId="333A1CFA" w14:textId="77777777" w:rsidTr="00B03C83">
        <w:tc>
          <w:tcPr>
            <w:tcW w:w="1507" w:type="pct"/>
            <w:gridSpan w:val="2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69BC4E08" w14:textId="14490AD6" w:rsidR="00F3793C" w:rsidRPr="006F2F0D" w:rsidRDefault="00F3793C" w:rsidP="00B03C83">
            <w:pPr>
              <w:jc w:val="left"/>
              <w:rPr>
                <w:rFonts w:cs="Times New Roman"/>
                <w:sz w:val="24"/>
                <w:szCs w:val="24"/>
              </w:rPr>
            </w:pPr>
            <w:bookmarkStart w:id="6" w:name="OLE_LINK21"/>
            <w:r w:rsidRPr="006F2F0D">
              <w:rPr>
                <w:rFonts w:cs="Times New Roman"/>
                <w:sz w:val="24"/>
                <w:szCs w:val="24"/>
              </w:rPr>
              <w:t>31</w:t>
            </w:r>
            <w:r w:rsidR="00C26BD3" w:rsidRPr="006F2F0D">
              <w:rPr>
                <w:rFonts w:cs="Times New Roman"/>
                <w:sz w:val="24"/>
                <w:szCs w:val="24"/>
              </w:rPr>
              <w:t>–</w:t>
            </w:r>
            <w:r w:rsidRPr="006F2F0D">
              <w:rPr>
                <w:rFonts w:cs="Times New Roman"/>
                <w:sz w:val="24"/>
                <w:szCs w:val="24"/>
              </w:rPr>
              <w:t>40</w:t>
            </w:r>
            <w:bookmarkEnd w:id="6"/>
          </w:p>
        </w:tc>
        <w:tc>
          <w:tcPr>
            <w:tcW w:w="686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780A6BE3" w14:textId="77777777" w:rsidR="00F3793C" w:rsidRPr="006F2F0D" w:rsidRDefault="00F3793C" w:rsidP="00B03C8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eastAsia="MingLiU" w:cs="Times New Roman"/>
                <w:kern w:val="0"/>
                <w:sz w:val="24"/>
                <w:szCs w:val="24"/>
              </w:rPr>
              <w:t>50(43.9%)</w:t>
            </w:r>
          </w:p>
        </w:tc>
        <w:tc>
          <w:tcPr>
            <w:tcW w:w="894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42D9D249" w14:textId="77777777" w:rsidR="00F3793C" w:rsidRPr="006F2F0D" w:rsidRDefault="00F3793C" w:rsidP="00B03C8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eastAsia="MingLiU" w:cs="Times New Roman"/>
                <w:kern w:val="0"/>
                <w:sz w:val="24"/>
                <w:szCs w:val="24"/>
              </w:rPr>
              <w:t>53(46.5%)</w:t>
            </w:r>
          </w:p>
        </w:tc>
        <w:tc>
          <w:tcPr>
            <w:tcW w:w="746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396506DF" w14:textId="77777777" w:rsidR="00F3793C" w:rsidRPr="006F2F0D" w:rsidRDefault="00F3793C" w:rsidP="00B03C8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eastAsia="MingLiU" w:cs="Times New Roman"/>
                <w:kern w:val="0"/>
                <w:sz w:val="24"/>
                <w:szCs w:val="24"/>
              </w:rPr>
              <w:t>11(9.6%)</w:t>
            </w:r>
          </w:p>
        </w:tc>
        <w:tc>
          <w:tcPr>
            <w:tcW w:w="547" w:type="pct"/>
            <w:vMerge/>
            <w:shd w:val="clear" w:color="auto" w:fill="F4F3EC"/>
          </w:tcPr>
          <w:p w14:paraId="73C5765F" w14:textId="77777777" w:rsidR="00F3793C" w:rsidRPr="006F2F0D" w:rsidRDefault="00F3793C" w:rsidP="00B03C83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20" w:type="pct"/>
            <w:vMerge/>
            <w:shd w:val="clear" w:color="auto" w:fill="F4F3EC"/>
          </w:tcPr>
          <w:p w14:paraId="795B00C9" w14:textId="77777777" w:rsidR="00F3793C" w:rsidRPr="006F2F0D" w:rsidRDefault="00F3793C" w:rsidP="00B03C83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6F2F0D" w:rsidRPr="006F2F0D" w14:paraId="6D67E07C" w14:textId="77777777" w:rsidTr="00B03C83">
        <w:tc>
          <w:tcPr>
            <w:tcW w:w="1507" w:type="pct"/>
            <w:gridSpan w:val="2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57766355" w14:textId="05ABDC29" w:rsidR="00F3793C" w:rsidRPr="006F2F0D" w:rsidRDefault="00F3793C" w:rsidP="00B03C83">
            <w:pPr>
              <w:jc w:val="left"/>
              <w:rPr>
                <w:rFonts w:cs="Times New Roman"/>
                <w:sz w:val="24"/>
                <w:szCs w:val="24"/>
              </w:rPr>
            </w:pPr>
            <w:bookmarkStart w:id="7" w:name="OLE_LINK22"/>
            <w:r w:rsidRPr="006F2F0D">
              <w:rPr>
                <w:rFonts w:cs="Times New Roman"/>
                <w:sz w:val="24"/>
                <w:szCs w:val="24"/>
              </w:rPr>
              <w:t>41</w:t>
            </w:r>
            <w:r w:rsidR="00C26BD3" w:rsidRPr="006F2F0D">
              <w:rPr>
                <w:rFonts w:cs="Times New Roman"/>
                <w:sz w:val="24"/>
                <w:szCs w:val="24"/>
              </w:rPr>
              <w:t>–</w:t>
            </w:r>
            <w:r w:rsidRPr="006F2F0D">
              <w:rPr>
                <w:rFonts w:cs="Times New Roman"/>
                <w:sz w:val="24"/>
                <w:szCs w:val="24"/>
              </w:rPr>
              <w:t>50</w:t>
            </w:r>
            <w:bookmarkEnd w:id="7"/>
          </w:p>
        </w:tc>
        <w:tc>
          <w:tcPr>
            <w:tcW w:w="686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73CD9CC7" w14:textId="77777777" w:rsidR="00F3793C" w:rsidRPr="006F2F0D" w:rsidRDefault="00F3793C" w:rsidP="00B03C8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eastAsia="MingLiU" w:cs="Times New Roman"/>
                <w:kern w:val="0"/>
                <w:sz w:val="24"/>
                <w:szCs w:val="24"/>
              </w:rPr>
              <w:t>47(42.7%)</w:t>
            </w:r>
          </w:p>
        </w:tc>
        <w:tc>
          <w:tcPr>
            <w:tcW w:w="894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32046386" w14:textId="77777777" w:rsidR="00F3793C" w:rsidRPr="006F2F0D" w:rsidRDefault="00F3793C" w:rsidP="00B03C8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eastAsia="MingLiU" w:cs="Times New Roman"/>
                <w:kern w:val="0"/>
                <w:sz w:val="24"/>
                <w:szCs w:val="24"/>
              </w:rPr>
              <w:t>46(41.8%)</w:t>
            </w:r>
          </w:p>
        </w:tc>
        <w:tc>
          <w:tcPr>
            <w:tcW w:w="746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6D6ACE70" w14:textId="77777777" w:rsidR="00F3793C" w:rsidRPr="006F2F0D" w:rsidRDefault="00F3793C" w:rsidP="00B03C8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eastAsia="MingLiU" w:cs="Times New Roman"/>
                <w:kern w:val="0"/>
                <w:sz w:val="24"/>
                <w:szCs w:val="24"/>
              </w:rPr>
              <w:t>17(15.5%)</w:t>
            </w:r>
          </w:p>
        </w:tc>
        <w:tc>
          <w:tcPr>
            <w:tcW w:w="547" w:type="pct"/>
            <w:vMerge/>
            <w:shd w:val="clear" w:color="auto" w:fill="F4F3EC"/>
          </w:tcPr>
          <w:p w14:paraId="357E98D2" w14:textId="77777777" w:rsidR="00F3793C" w:rsidRPr="006F2F0D" w:rsidRDefault="00F3793C" w:rsidP="00B03C83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20" w:type="pct"/>
            <w:vMerge/>
            <w:shd w:val="clear" w:color="auto" w:fill="F4F3EC"/>
          </w:tcPr>
          <w:p w14:paraId="54B98D20" w14:textId="77777777" w:rsidR="00F3793C" w:rsidRPr="006F2F0D" w:rsidRDefault="00F3793C" w:rsidP="00B03C83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6F2F0D" w:rsidRPr="006F2F0D" w14:paraId="5EA9A612" w14:textId="77777777" w:rsidTr="00B03C83">
        <w:tc>
          <w:tcPr>
            <w:tcW w:w="1507" w:type="pct"/>
            <w:gridSpan w:val="2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451BE969" w14:textId="6C57A5CE" w:rsidR="00F3793C" w:rsidRPr="006F2F0D" w:rsidRDefault="00F3793C" w:rsidP="00B03C83">
            <w:pPr>
              <w:jc w:val="left"/>
              <w:rPr>
                <w:rFonts w:cs="Times New Roman"/>
                <w:sz w:val="24"/>
                <w:szCs w:val="24"/>
              </w:rPr>
            </w:pPr>
            <w:bookmarkStart w:id="8" w:name="OLE_LINK23"/>
            <w:r w:rsidRPr="006F2F0D">
              <w:rPr>
                <w:rFonts w:cs="Times New Roman"/>
                <w:sz w:val="24"/>
                <w:szCs w:val="24"/>
              </w:rPr>
              <w:t>51</w:t>
            </w:r>
            <w:r w:rsidR="00C26BD3" w:rsidRPr="006F2F0D">
              <w:rPr>
                <w:rFonts w:cs="Times New Roman"/>
                <w:sz w:val="24"/>
                <w:szCs w:val="24"/>
              </w:rPr>
              <w:t>–</w:t>
            </w:r>
            <w:r w:rsidRPr="006F2F0D">
              <w:rPr>
                <w:rFonts w:cs="Times New Roman"/>
                <w:sz w:val="24"/>
                <w:szCs w:val="24"/>
              </w:rPr>
              <w:t>60</w:t>
            </w:r>
            <w:bookmarkEnd w:id="8"/>
          </w:p>
        </w:tc>
        <w:tc>
          <w:tcPr>
            <w:tcW w:w="686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5AD63E6E" w14:textId="77777777" w:rsidR="00F3793C" w:rsidRPr="006F2F0D" w:rsidRDefault="00F3793C" w:rsidP="00B03C8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eastAsia="MingLiU" w:cs="Times New Roman"/>
                <w:kern w:val="0"/>
                <w:sz w:val="24"/>
                <w:szCs w:val="24"/>
              </w:rPr>
              <w:t>19(43.2%)</w:t>
            </w:r>
          </w:p>
        </w:tc>
        <w:tc>
          <w:tcPr>
            <w:tcW w:w="894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6825E145" w14:textId="77777777" w:rsidR="00F3793C" w:rsidRPr="006F2F0D" w:rsidRDefault="00F3793C" w:rsidP="00B03C8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eastAsia="MingLiU" w:cs="Times New Roman"/>
                <w:kern w:val="0"/>
                <w:sz w:val="24"/>
                <w:szCs w:val="24"/>
              </w:rPr>
              <w:t>18(40.9%)</w:t>
            </w:r>
          </w:p>
        </w:tc>
        <w:tc>
          <w:tcPr>
            <w:tcW w:w="746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103FEFB5" w14:textId="77777777" w:rsidR="00F3793C" w:rsidRPr="006F2F0D" w:rsidRDefault="00F3793C" w:rsidP="00B03C8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eastAsia="MingLiU" w:cs="Times New Roman"/>
                <w:kern w:val="0"/>
                <w:sz w:val="24"/>
                <w:szCs w:val="24"/>
              </w:rPr>
              <w:t>7(15.9%)</w:t>
            </w:r>
          </w:p>
        </w:tc>
        <w:tc>
          <w:tcPr>
            <w:tcW w:w="547" w:type="pct"/>
            <w:vMerge/>
            <w:tcBorders>
              <w:bottom w:val="single" w:sz="8" w:space="0" w:color="595959" w:themeColor="text1" w:themeTint="A6"/>
            </w:tcBorders>
            <w:shd w:val="clear" w:color="auto" w:fill="F4F3EC"/>
          </w:tcPr>
          <w:p w14:paraId="7FDBABD8" w14:textId="77777777" w:rsidR="00F3793C" w:rsidRPr="006F2F0D" w:rsidRDefault="00F3793C" w:rsidP="00B03C83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20" w:type="pct"/>
            <w:vMerge/>
            <w:tcBorders>
              <w:bottom w:val="single" w:sz="8" w:space="0" w:color="595959" w:themeColor="text1" w:themeTint="A6"/>
            </w:tcBorders>
            <w:shd w:val="clear" w:color="auto" w:fill="F4F3EC"/>
          </w:tcPr>
          <w:p w14:paraId="295C8D68" w14:textId="77777777" w:rsidR="00F3793C" w:rsidRPr="006F2F0D" w:rsidRDefault="00F3793C" w:rsidP="00B03C83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6F2F0D" w:rsidRPr="006F2F0D" w14:paraId="474F1C23" w14:textId="77777777" w:rsidTr="00B03C83">
        <w:tc>
          <w:tcPr>
            <w:tcW w:w="1507" w:type="pct"/>
            <w:gridSpan w:val="2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2D54F1D5" w14:textId="77777777" w:rsidR="00F3793C" w:rsidRPr="006F2F0D" w:rsidRDefault="00F3793C" w:rsidP="00B03C83">
            <w:pPr>
              <w:jc w:val="left"/>
              <w:rPr>
                <w:rFonts w:cs="Times New Roman"/>
                <w:sz w:val="24"/>
                <w:szCs w:val="24"/>
              </w:rPr>
            </w:pPr>
            <w:bookmarkStart w:id="9" w:name="OLE_LINK24"/>
            <w:r w:rsidRPr="006F2F0D">
              <w:rPr>
                <w:rFonts w:cs="Times New Roman"/>
                <w:sz w:val="24"/>
                <w:szCs w:val="24"/>
              </w:rPr>
              <w:t>More than 60</w:t>
            </w:r>
            <w:bookmarkEnd w:id="9"/>
          </w:p>
        </w:tc>
        <w:tc>
          <w:tcPr>
            <w:tcW w:w="686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2ECE446F" w14:textId="77777777" w:rsidR="00F3793C" w:rsidRPr="006F2F0D" w:rsidRDefault="00F3793C" w:rsidP="00B03C8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eastAsia="MingLiU" w:cs="Times New Roman"/>
                <w:kern w:val="0"/>
                <w:sz w:val="24"/>
                <w:szCs w:val="24"/>
              </w:rPr>
              <w:t>1(50.0%)</w:t>
            </w:r>
          </w:p>
        </w:tc>
        <w:tc>
          <w:tcPr>
            <w:tcW w:w="894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3A2417D0" w14:textId="77777777" w:rsidR="00F3793C" w:rsidRPr="006F2F0D" w:rsidRDefault="00F3793C" w:rsidP="00B03C8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eastAsia="MingLiU" w:cs="Times New Roman"/>
                <w:kern w:val="0"/>
                <w:sz w:val="24"/>
                <w:szCs w:val="24"/>
              </w:rPr>
              <w:t>1(50.0%)</w:t>
            </w:r>
          </w:p>
        </w:tc>
        <w:tc>
          <w:tcPr>
            <w:tcW w:w="746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15B256F7" w14:textId="77777777" w:rsidR="00F3793C" w:rsidRPr="006F2F0D" w:rsidRDefault="00F3793C" w:rsidP="00B03C8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eastAsia="MingLiU" w:cs="Times New Roman"/>
                <w:kern w:val="0"/>
                <w:sz w:val="24"/>
                <w:szCs w:val="24"/>
              </w:rPr>
              <w:t>0(0.0%)</w:t>
            </w:r>
          </w:p>
        </w:tc>
        <w:tc>
          <w:tcPr>
            <w:tcW w:w="547" w:type="pct"/>
            <w:vMerge/>
            <w:tcBorders>
              <w:top w:val="single" w:sz="8" w:space="0" w:color="595959" w:themeColor="text1" w:themeTint="A6"/>
              <w:bottom w:val="single" w:sz="4" w:space="0" w:color="E7E6E6" w:themeColor="background2"/>
            </w:tcBorders>
            <w:shd w:val="clear" w:color="auto" w:fill="F4F3EC"/>
          </w:tcPr>
          <w:p w14:paraId="75BEF162" w14:textId="77777777" w:rsidR="00F3793C" w:rsidRPr="006F2F0D" w:rsidRDefault="00F3793C" w:rsidP="00B03C83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20" w:type="pct"/>
            <w:vMerge/>
            <w:tcBorders>
              <w:top w:val="single" w:sz="8" w:space="0" w:color="595959" w:themeColor="text1" w:themeTint="A6"/>
              <w:bottom w:val="single" w:sz="4" w:space="0" w:color="E7E6E6" w:themeColor="background2"/>
            </w:tcBorders>
            <w:shd w:val="clear" w:color="auto" w:fill="F4F3EC"/>
          </w:tcPr>
          <w:p w14:paraId="393F2A86" w14:textId="77777777" w:rsidR="00F3793C" w:rsidRPr="006F2F0D" w:rsidRDefault="00F3793C" w:rsidP="00B03C83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6F2F0D" w:rsidRPr="006F2F0D" w14:paraId="0ADE2AD8" w14:textId="77777777" w:rsidTr="00B03C83">
        <w:tc>
          <w:tcPr>
            <w:tcW w:w="3833" w:type="pct"/>
            <w:gridSpan w:val="5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40F7532A" w14:textId="77777777" w:rsidR="00F3793C" w:rsidRPr="006F2F0D" w:rsidRDefault="00F3793C" w:rsidP="00B03C83">
            <w:pPr>
              <w:jc w:val="left"/>
              <w:rPr>
                <w:rFonts w:cs="Times New Roman"/>
                <w:sz w:val="24"/>
                <w:szCs w:val="24"/>
              </w:rPr>
            </w:pPr>
            <w:bookmarkStart w:id="10" w:name="_Hlk76062016"/>
            <w:r w:rsidRPr="006F2F0D">
              <w:rPr>
                <w:rFonts w:cs="Times New Roman"/>
                <w:sz w:val="24"/>
                <w:szCs w:val="24"/>
              </w:rPr>
              <w:t>Education</w:t>
            </w:r>
            <w:bookmarkEnd w:id="10"/>
          </w:p>
        </w:tc>
        <w:tc>
          <w:tcPr>
            <w:tcW w:w="547" w:type="pct"/>
            <w:vMerge w:val="restart"/>
            <w:tcBorders>
              <w:top w:val="single" w:sz="4" w:space="0" w:color="E7E6E6" w:themeColor="background2"/>
            </w:tcBorders>
            <w:shd w:val="clear" w:color="auto" w:fill="F4F3EC"/>
          </w:tcPr>
          <w:p w14:paraId="6B3E5409" w14:textId="77777777" w:rsidR="00F3793C" w:rsidRPr="006F2F0D" w:rsidRDefault="00F3793C" w:rsidP="00B03C83">
            <w:pPr>
              <w:jc w:val="center"/>
              <w:rPr>
                <w:rFonts w:eastAsia="MingLiU" w:cs="Times New Roman"/>
                <w:kern w:val="0"/>
                <w:sz w:val="24"/>
                <w:szCs w:val="24"/>
              </w:rPr>
            </w:pPr>
          </w:p>
          <w:p w14:paraId="512ADF0B" w14:textId="77777777" w:rsidR="00F3793C" w:rsidRPr="006F2F0D" w:rsidRDefault="00F3793C" w:rsidP="00B03C83">
            <w:pPr>
              <w:jc w:val="center"/>
              <w:rPr>
                <w:rFonts w:eastAsia="MingLiU" w:cs="Times New Roman"/>
                <w:kern w:val="0"/>
                <w:sz w:val="24"/>
                <w:szCs w:val="24"/>
              </w:rPr>
            </w:pPr>
          </w:p>
          <w:p w14:paraId="74BB99E9" w14:textId="77777777" w:rsidR="00F3793C" w:rsidRPr="006F2F0D" w:rsidRDefault="00F3793C" w:rsidP="00B03C8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eastAsia="MingLiU" w:cs="Times New Roman"/>
                <w:kern w:val="0"/>
                <w:sz w:val="24"/>
                <w:szCs w:val="24"/>
              </w:rPr>
              <w:t>7.673</w:t>
            </w:r>
          </w:p>
        </w:tc>
        <w:tc>
          <w:tcPr>
            <w:tcW w:w="620" w:type="pct"/>
            <w:vMerge w:val="restart"/>
            <w:tcBorders>
              <w:top w:val="single" w:sz="4" w:space="0" w:color="E7E6E6" w:themeColor="background2"/>
            </w:tcBorders>
            <w:shd w:val="clear" w:color="auto" w:fill="F4F3EC"/>
          </w:tcPr>
          <w:p w14:paraId="5C0C7595" w14:textId="77777777" w:rsidR="00F3793C" w:rsidRPr="006F2F0D" w:rsidRDefault="00F3793C" w:rsidP="00B03C83">
            <w:pPr>
              <w:jc w:val="center"/>
              <w:rPr>
                <w:rFonts w:eastAsia="MingLiU" w:cs="Times New Roman"/>
                <w:kern w:val="0"/>
                <w:sz w:val="24"/>
                <w:szCs w:val="24"/>
              </w:rPr>
            </w:pPr>
          </w:p>
          <w:p w14:paraId="6507AB5F" w14:textId="77777777" w:rsidR="00F3793C" w:rsidRPr="006F2F0D" w:rsidRDefault="00F3793C" w:rsidP="00B03C83">
            <w:pPr>
              <w:jc w:val="center"/>
              <w:rPr>
                <w:rFonts w:eastAsia="MingLiU" w:cs="Times New Roman"/>
                <w:kern w:val="0"/>
                <w:sz w:val="24"/>
                <w:szCs w:val="24"/>
              </w:rPr>
            </w:pPr>
          </w:p>
          <w:p w14:paraId="724637F8" w14:textId="77777777" w:rsidR="00F3793C" w:rsidRPr="006F2F0D" w:rsidRDefault="00F3793C" w:rsidP="00B03C8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eastAsia="MingLiU" w:cs="Times New Roman"/>
                <w:kern w:val="0"/>
                <w:sz w:val="24"/>
                <w:szCs w:val="24"/>
              </w:rPr>
              <w:t>.263</w:t>
            </w:r>
          </w:p>
        </w:tc>
      </w:tr>
      <w:tr w:rsidR="006F2F0D" w:rsidRPr="006F2F0D" w14:paraId="4B486D1B" w14:textId="77777777" w:rsidTr="00B03C83">
        <w:tc>
          <w:tcPr>
            <w:tcW w:w="1507" w:type="pct"/>
            <w:gridSpan w:val="2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081E5CCA" w14:textId="77777777" w:rsidR="00F3793C" w:rsidRPr="006F2F0D" w:rsidRDefault="00F3793C" w:rsidP="00B03C83">
            <w:pPr>
              <w:jc w:val="left"/>
              <w:rPr>
                <w:rFonts w:cs="Times New Roman"/>
                <w:sz w:val="24"/>
                <w:szCs w:val="24"/>
              </w:rPr>
            </w:pPr>
            <w:bookmarkStart w:id="11" w:name="OLE_LINK30"/>
            <w:r w:rsidRPr="006F2F0D">
              <w:rPr>
                <w:rFonts w:cs="Times New Roman"/>
                <w:sz w:val="24"/>
                <w:szCs w:val="24"/>
              </w:rPr>
              <w:t>Doctor</w:t>
            </w:r>
            <w:bookmarkEnd w:id="11"/>
          </w:p>
        </w:tc>
        <w:tc>
          <w:tcPr>
            <w:tcW w:w="686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0FDA6D54" w14:textId="77777777" w:rsidR="00F3793C" w:rsidRPr="006F2F0D" w:rsidRDefault="00F3793C" w:rsidP="00B03C8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eastAsia="MingLiU" w:cs="Times New Roman"/>
                <w:kern w:val="0"/>
                <w:sz w:val="24"/>
                <w:szCs w:val="24"/>
              </w:rPr>
              <w:t>38(42.2%)</w:t>
            </w:r>
          </w:p>
        </w:tc>
        <w:tc>
          <w:tcPr>
            <w:tcW w:w="894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49A0EEFB" w14:textId="77777777" w:rsidR="00F3793C" w:rsidRPr="006F2F0D" w:rsidRDefault="00F3793C" w:rsidP="00B03C8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eastAsia="MingLiU" w:cs="Times New Roman"/>
                <w:kern w:val="0"/>
                <w:sz w:val="24"/>
                <w:szCs w:val="24"/>
              </w:rPr>
              <w:t>39(43.3%)</w:t>
            </w:r>
          </w:p>
        </w:tc>
        <w:tc>
          <w:tcPr>
            <w:tcW w:w="746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3DFCE741" w14:textId="77777777" w:rsidR="00F3793C" w:rsidRPr="006F2F0D" w:rsidRDefault="00F3793C" w:rsidP="00B03C8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eastAsia="MingLiU" w:cs="Times New Roman"/>
                <w:kern w:val="0"/>
                <w:sz w:val="24"/>
                <w:szCs w:val="24"/>
              </w:rPr>
              <w:t>13(14.4%)</w:t>
            </w:r>
          </w:p>
        </w:tc>
        <w:tc>
          <w:tcPr>
            <w:tcW w:w="547" w:type="pct"/>
            <w:vMerge/>
            <w:shd w:val="clear" w:color="auto" w:fill="F4F3EC"/>
          </w:tcPr>
          <w:p w14:paraId="2A407AD0" w14:textId="77777777" w:rsidR="00F3793C" w:rsidRPr="006F2F0D" w:rsidRDefault="00F3793C" w:rsidP="00B03C83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20" w:type="pct"/>
            <w:vMerge/>
            <w:shd w:val="clear" w:color="auto" w:fill="F4F3EC"/>
          </w:tcPr>
          <w:p w14:paraId="06B43B02" w14:textId="77777777" w:rsidR="00F3793C" w:rsidRPr="006F2F0D" w:rsidRDefault="00F3793C" w:rsidP="00B03C83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6F2F0D" w:rsidRPr="006F2F0D" w14:paraId="197B6ED4" w14:textId="77777777" w:rsidTr="00B03C83">
        <w:tc>
          <w:tcPr>
            <w:tcW w:w="1507" w:type="pct"/>
            <w:gridSpan w:val="2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348E732F" w14:textId="77777777" w:rsidR="00F3793C" w:rsidRPr="006F2F0D" w:rsidRDefault="00F3793C" w:rsidP="00B03C83">
            <w:pPr>
              <w:jc w:val="left"/>
              <w:rPr>
                <w:rFonts w:cs="Times New Roman"/>
                <w:sz w:val="24"/>
                <w:szCs w:val="24"/>
              </w:rPr>
            </w:pPr>
            <w:bookmarkStart w:id="12" w:name="OLE_LINK31"/>
            <w:r w:rsidRPr="006F2F0D">
              <w:rPr>
                <w:rFonts w:cs="Times New Roman"/>
                <w:sz w:val="24"/>
                <w:szCs w:val="24"/>
              </w:rPr>
              <w:t>Master's degree</w:t>
            </w:r>
            <w:bookmarkEnd w:id="12"/>
          </w:p>
        </w:tc>
        <w:tc>
          <w:tcPr>
            <w:tcW w:w="686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57E5ABC3" w14:textId="77777777" w:rsidR="00F3793C" w:rsidRPr="006F2F0D" w:rsidRDefault="00F3793C" w:rsidP="00B03C8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eastAsia="MingLiU" w:cs="Times New Roman"/>
                <w:kern w:val="0"/>
                <w:sz w:val="24"/>
                <w:szCs w:val="24"/>
              </w:rPr>
              <w:t>52(40.9%)</w:t>
            </w:r>
          </w:p>
        </w:tc>
        <w:tc>
          <w:tcPr>
            <w:tcW w:w="894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20FB41F1" w14:textId="77777777" w:rsidR="00F3793C" w:rsidRPr="006F2F0D" w:rsidRDefault="00F3793C" w:rsidP="00B03C8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eastAsia="MingLiU" w:cs="Times New Roman"/>
                <w:kern w:val="0"/>
                <w:sz w:val="24"/>
                <w:szCs w:val="24"/>
              </w:rPr>
              <w:t>55(43.3%)</w:t>
            </w:r>
          </w:p>
        </w:tc>
        <w:tc>
          <w:tcPr>
            <w:tcW w:w="746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621D75D1" w14:textId="77777777" w:rsidR="00F3793C" w:rsidRPr="006F2F0D" w:rsidRDefault="00F3793C" w:rsidP="00B03C8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eastAsia="MingLiU" w:cs="Times New Roman"/>
                <w:kern w:val="0"/>
                <w:sz w:val="24"/>
                <w:szCs w:val="24"/>
              </w:rPr>
              <w:t>20(15.7%)</w:t>
            </w:r>
          </w:p>
        </w:tc>
        <w:tc>
          <w:tcPr>
            <w:tcW w:w="547" w:type="pct"/>
            <w:vMerge/>
            <w:shd w:val="clear" w:color="auto" w:fill="F4F3EC"/>
          </w:tcPr>
          <w:p w14:paraId="1F3DC6C4" w14:textId="77777777" w:rsidR="00F3793C" w:rsidRPr="006F2F0D" w:rsidRDefault="00F3793C" w:rsidP="00B03C83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20" w:type="pct"/>
            <w:vMerge/>
            <w:shd w:val="clear" w:color="auto" w:fill="F4F3EC"/>
          </w:tcPr>
          <w:p w14:paraId="1FFF2000" w14:textId="77777777" w:rsidR="00F3793C" w:rsidRPr="006F2F0D" w:rsidRDefault="00F3793C" w:rsidP="00B03C83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6F2F0D" w:rsidRPr="006F2F0D" w14:paraId="4C2A397F" w14:textId="77777777" w:rsidTr="00B03C83">
        <w:tc>
          <w:tcPr>
            <w:tcW w:w="1507" w:type="pct"/>
            <w:gridSpan w:val="2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2F5771CA" w14:textId="77777777" w:rsidR="00F3793C" w:rsidRPr="006F2F0D" w:rsidRDefault="00F3793C" w:rsidP="00B03C83">
            <w:pPr>
              <w:jc w:val="left"/>
              <w:rPr>
                <w:rFonts w:cs="Times New Roman"/>
                <w:sz w:val="24"/>
                <w:szCs w:val="24"/>
              </w:rPr>
            </w:pPr>
            <w:bookmarkStart w:id="13" w:name="OLE_LINK32"/>
            <w:r w:rsidRPr="006F2F0D">
              <w:rPr>
                <w:rFonts w:cs="Times New Roman"/>
                <w:sz w:val="24"/>
                <w:szCs w:val="24"/>
              </w:rPr>
              <w:t>Bachelor's degree</w:t>
            </w:r>
            <w:bookmarkEnd w:id="13"/>
          </w:p>
        </w:tc>
        <w:tc>
          <w:tcPr>
            <w:tcW w:w="686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48B523C1" w14:textId="77777777" w:rsidR="00F3793C" w:rsidRPr="006F2F0D" w:rsidRDefault="00F3793C" w:rsidP="00B03C8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eastAsia="MingLiU" w:cs="Times New Roman"/>
                <w:kern w:val="0"/>
                <w:sz w:val="24"/>
                <w:szCs w:val="24"/>
              </w:rPr>
              <w:t>37(45.1%)</w:t>
            </w:r>
          </w:p>
        </w:tc>
        <w:tc>
          <w:tcPr>
            <w:tcW w:w="894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682986FE" w14:textId="77777777" w:rsidR="00F3793C" w:rsidRPr="006F2F0D" w:rsidRDefault="00F3793C" w:rsidP="00B03C8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eastAsia="MingLiU" w:cs="Times New Roman"/>
                <w:kern w:val="0"/>
                <w:sz w:val="24"/>
                <w:szCs w:val="24"/>
              </w:rPr>
              <w:t>41(50.0%)</w:t>
            </w:r>
          </w:p>
        </w:tc>
        <w:tc>
          <w:tcPr>
            <w:tcW w:w="746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1C2C9CFC" w14:textId="77777777" w:rsidR="00F3793C" w:rsidRPr="006F2F0D" w:rsidRDefault="00F3793C" w:rsidP="00B03C8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eastAsia="MingLiU" w:cs="Times New Roman"/>
                <w:kern w:val="0"/>
                <w:sz w:val="24"/>
                <w:szCs w:val="24"/>
              </w:rPr>
              <w:t>4(4.9%)</w:t>
            </w:r>
          </w:p>
        </w:tc>
        <w:tc>
          <w:tcPr>
            <w:tcW w:w="547" w:type="pct"/>
            <w:vMerge/>
            <w:shd w:val="clear" w:color="auto" w:fill="F4F3EC"/>
          </w:tcPr>
          <w:p w14:paraId="768F39CC" w14:textId="77777777" w:rsidR="00F3793C" w:rsidRPr="006F2F0D" w:rsidRDefault="00F3793C" w:rsidP="00B03C83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20" w:type="pct"/>
            <w:vMerge/>
            <w:shd w:val="clear" w:color="auto" w:fill="F4F3EC"/>
          </w:tcPr>
          <w:p w14:paraId="6FA94789" w14:textId="77777777" w:rsidR="00F3793C" w:rsidRPr="006F2F0D" w:rsidRDefault="00F3793C" w:rsidP="00B03C83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6F2F0D" w:rsidRPr="006F2F0D" w14:paraId="50C6E948" w14:textId="77777777" w:rsidTr="00B03C83">
        <w:tc>
          <w:tcPr>
            <w:tcW w:w="1507" w:type="pct"/>
            <w:gridSpan w:val="2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0AEC982E" w14:textId="77777777" w:rsidR="00F3793C" w:rsidRPr="006F2F0D" w:rsidRDefault="00F3793C" w:rsidP="00B03C83">
            <w:pPr>
              <w:jc w:val="left"/>
              <w:rPr>
                <w:rFonts w:cs="Times New Roman"/>
                <w:sz w:val="24"/>
                <w:szCs w:val="24"/>
              </w:rPr>
            </w:pPr>
            <w:bookmarkStart w:id="14" w:name="OLE_LINK33"/>
            <w:r w:rsidRPr="006F2F0D">
              <w:rPr>
                <w:rFonts w:cs="Times New Roman"/>
                <w:sz w:val="24"/>
                <w:szCs w:val="24"/>
              </w:rPr>
              <w:t>College degree and below</w:t>
            </w:r>
            <w:bookmarkEnd w:id="14"/>
          </w:p>
        </w:tc>
        <w:tc>
          <w:tcPr>
            <w:tcW w:w="686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3196C46D" w14:textId="77777777" w:rsidR="00F3793C" w:rsidRPr="006F2F0D" w:rsidRDefault="00F3793C" w:rsidP="00B03C8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eastAsia="MingLiU" w:cs="Times New Roman"/>
                <w:kern w:val="0"/>
                <w:sz w:val="24"/>
                <w:szCs w:val="24"/>
              </w:rPr>
              <w:t>12(50.0%)</w:t>
            </w:r>
          </w:p>
        </w:tc>
        <w:tc>
          <w:tcPr>
            <w:tcW w:w="894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7FFA4769" w14:textId="77777777" w:rsidR="00F3793C" w:rsidRPr="006F2F0D" w:rsidRDefault="00F3793C" w:rsidP="00B03C8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eastAsia="MingLiU" w:cs="Times New Roman"/>
                <w:kern w:val="0"/>
                <w:sz w:val="24"/>
                <w:szCs w:val="24"/>
              </w:rPr>
              <w:t>10(41.7%)</w:t>
            </w:r>
          </w:p>
        </w:tc>
        <w:tc>
          <w:tcPr>
            <w:tcW w:w="746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3F9281BA" w14:textId="77777777" w:rsidR="00F3793C" w:rsidRPr="006F2F0D" w:rsidRDefault="00F3793C" w:rsidP="00B03C8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eastAsia="MingLiU" w:cs="Times New Roman"/>
                <w:kern w:val="0"/>
                <w:sz w:val="24"/>
                <w:szCs w:val="24"/>
              </w:rPr>
              <w:t>2(8.3%)</w:t>
            </w:r>
          </w:p>
        </w:tc>
        <w:tc>
          <w:tcPr>
            <w:tcW w:w="547" w:type="pct"/>
            <w:vMerge/>
            <w:tcBorders>
              <w:bottom w:val="single" w:sz="4" w:space="0" w:color="E7E6E6" w:themeColor="background2"/>
            </w:tcBorders>
            <w:shd w:val="clear" w:color="auto" w:fill="F4F3EC"/>
          </w:tcPr>
          <w:p w14:paraId="72879CB3" w14:textId="77777777" w:rsidR="00F3793C" w:rsidRPr="006F2F0D" w:rsidRDefault="00F3793C" w:rsidP="00B03C83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20" w:type="pct"/>
            <w:vMerge/>
            <w:tcBorders>
              <w:bottom w:val="single" w:sz="4" w:space="0" w:color="E7E6E6" w:themeColor="background2"/>
            </w:tcBorders>
            <w:shd w:val="clear" w:color="auto" w:fill="F4F3EC"/>
          </w:tcPr>
          <w:p w14:paraId="579380F4" w14:textId="77777777" w:rsidR="00F3793C" w:rsidRPr="006F2F0D" w:rsidRDefault="00F3793C" w:rsidP="00B03C83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6F2F0D" w:rsidRPr="006F2F0D" w14:paraId="3D56E9EC" w14:textId="77777777" w:rsidTr="00B03C83">
        <w:tc>
          <w:tcPr>
            <w:tcW w:w="3833" w:type="pct"/>
            <w:gridSpan w:val="5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79F0446C" w14:textId="2D5E6D15" w:rsidR="00F3793C" w:rsidRPr="006F2F0D" w:rsidRDefault="00F3793C" w:rsidP="00B03C83">
            <w:pPr>
              <w:jc w:val="left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Hospital</w:t>
            </w:r>
            <w:r w:rsidR="004B2FCE" w:rsidRPr="006F2F0D">
              <w:rPr>
                <w:rFonts w:cs="Times New Roman"/>
                <w:sz w:val="24"/>
                <w:szCs w:val="24"/>
              </w:rPr>
              <w:t xml:space="preserve"> </w:t>
            </w:r>
            <w:r w:rsidRPr="006F2F0D">
              <w:rPr>
                <w:rFonts w:cs="Times New Roman"/>
                <w:sz w:val="24"/>
                <w:szCs w:val="24"/>
              </w:rPr>
              <w:t>level</w:t>
            </w:r>
          </w:p>
        </w:tc>
        <w:tc>
          <w:tcPr>
            <w:tcW w:w="547" w:type="pct"/>
            <w:vMerge w:val="restart"/>
            <w:tcBorders>
              <w:top w:val="single" w:sz="4" w:space="0" w:color="E7E6E6" w:themeColor="background2"/>
            </w:tcBorders>
            <w:shd w:val="clear" w:color="auto" w:fill="F4F3EC"/>
          </w:tcPr>
          <w:p w14:paraId="117DD833" w14:textId="77777777" w:rsidR="00F3793C" w:rsidRPr="006F2F0D" w:rsidRDefault="00F3793C" w:rsidP="00B03C83">
            <w:pPr>
              <w:jc w:val="center"/>
              <w:rPr>
                <w:rFonts w:eastAsia="MingLiU" w:cs="Times New Roman"/>
                <w:kern w:val="0"/>
                <w:sz w:val="24"/>
                <w:szCs w:val="24"/>
              </w:rPr>
            </w:pPr>
          </w:p>
          <w:p w14:paraId="23DBE4D6" w14:textId="77777777" w:rsidR="00F3793C" w:rsidRPr="006F2F0D" w:rsidRDefault="00F3793C" w:rsidP="00B03C83">
            <w:pPr>
              <w:jc w:val="center"/>
              <w:rPr>
                <w:rFonts w:eastAsia="MingLiU" w:cs="Times New Roman"/>
                <w:kern w:val="0"/>
                <w:sz w:val="24"/>
                <w:szCs w:val="24"/>
              </w:rPr>
            </w:pPr>
          </w:p>
          <w:p w14:paraId="45E6A415" w14:textId="77777777" w:rsidR="00F3793C" w:rsidRPr="006F2F0D" w:rsidRDefault="00F3793C" w:rsidP="00B03C8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eastAsia="MingLiU" w:cs="Times New Roman"/>
                <w:kern w:val="0"/>
                <w:sz w:val="24"/>
                <w:szCs w:val="24"/>
              </w:rPr>
              <w:t>13.238</w:t>
            </w:r>
          </w:p>
        </w:tc>
        <w:tc>
          <w:tcPr>
            <w:tcW w:w="620" w:type="pct"/>
            <w:vMerge w:val="restart"/>
            <w:tcBorders>
              <w:top w:val="single" w:sz="4" w:space="0" w:color="E7E6E6" w:themeColor="background2"/>
            </w:tcBorders>
            <w:shd w:val="clear" w:color="auto" w:fill="F4F3EC"/>
          </w:tcPr>
          <w:p w14:paraId="3C319844" w14:textId="77777777" w:rsidR="00F3793C" w:rsidRPr="006F2F0D" w:rsidRDefault="00F3793C" w:rsidP="00B03C83">
            <w:pPr>
              <w:jc w:val="center"/>
              <w:rPr>
                <w:rFonts w:eastAsia="MingLiU" w:cs="Times New Roman"/>
                <w:kern w:val="0"/>
                <w:sz w:val="24"/>
                <w:szCs w:val="24"/>
              </w:rPr>
            </w:pPr>
          </w:p>
          <w:p w14:paraId="55AB2BFD" w14:textId="77777777" w:rsidR="00F3793C" w:rsidRPr="006F2F0D" w:rsidRDefault="00F3793C" w:rsidP="00B03C83">
            <w:pPr>
              <w:jc w:val="center"/>
              <w:rPr>
                <w:rFonts w:eastAsia="MingLiU" w:cs="Times New Roman"/>
                <w:kern w:val="0"/>
                <w:sz w:val="24"/>
                <w:szCs w:val="24"/>
              </w:rPr>
            </w:pPr>
          </w:p>
          <w:p w14:paraId="22C36719" w14:textId="77777777" w:rsidR="00F3793C" w:rsidRPr="006F2F0D" w:rsidRDefault="00F3793C" w:rsidP="00B03C8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eastAsia="MingLiU" w:cs="Times New Roman"/>
                <w:kern w:val="0"/>
                <w:sz w:val="24"/>
                <w:szCs w:val="24"/>
              </w:rPr>
              <w:t>.039</w:t>
            </w:r>
          </w:p>
        </w:tc>
      </w:tr>
      <w:tr w:rsidR="006F2F0D" w:rsidRPr="006F2F0D" w14:paraId="4009EF73" w14:textId="77777777" w:rsidTr="00B03C83">
        <w:tc>
          <w:tcPr>
            <w:tcW w:w="1507" w:type="pct"/>
            <w:gridSpan w:val="2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4A58D348" w14:textId="77777777" w:rsidR="00F3793C" w:rsidRPr="006F2F0D" w:rsidRDefault="00F3793C" w:rsidP="00B03C83">
            <w:pPr>
              <w:jc w:val="left"/>
              <w:rPr>
                <w:rFonts w:cs="Times New Roman"/>
                <w:sz w:val="24"/>
                <w:szCs w:val="24"/>
              </w:rPr>
            </w:pPr>
            <w:bookmarkStart w:id="15" w:name="OLE_LINK16"/>
            <w:bookmarkStart w:id="16" w:name="OLE_LINK17"/>
            <w:bookmarkStart w:id="17" w:name="OLE_LINK34"/>
            <w:r w:rsidRPr="006F2F0D">
              <w:rPr>
                <w:rFonts w:cs="Times New Roman"/>
                <w:sz w:val="24"/>
                <w:szCs w:val="24"/>
              </w:rPr>
              <w:t>Tertiary A</w:t>
            </w:r>
            <w:bookmarkEnd w:id="15"/>
            <w:bookmarkEnd w:id="16"/>
            <w:r w:rsidRPr="006F2F0D">
              <w:rPr>
                <w:rFonts w:cs="Times New Roman"/>
                <w:sz w:val="24"/>
                <w:szCs w:val="24"/>
              </w:rPr>
              <w:t xml:space="preserve"> hospital</w:t>
            </w:r>
            <w:bookmarkEnd w:id="17"/>
          </w:p>
        </w:tc>
        <w:tc>
          <w:tcPr>
            <w:tcW w:w="686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4CAE551C" w14:textId="77777777" w:rsidR="00F3793C" w:rsidRPr="006F2F0D" w:rsidRDefault="00F3793C" w:rsidP="00B03C8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eastAsia="MingLiU" w:cs="Times New Roman"/>
                <w:kern w:val="0"/>
                <w:sz w:val="24"/>
                <w:szCs w:val="24"/>
              </w:rPr>
              <w:t>95(46.3%)</w:t>
            </w:r>
          </w:p>
        </w:tc>
        <w:tc>
          <w:tcPr>
            <w:tcW w:w="894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5703F8D9" w14:textId="77777777" w:rsidR="00F3793C" w:rsidRPr="006F2F0D" w:rsidRDefault="00F3793C" w:rsidP="00B03C8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eastAsia="MingLiU" w:cs="Times New Roman"/>
                <w:kern w:val="0"/>
                <w:sz w:val="24"/>
                <w:szCs w:val="24"/>
              </w:rPr>
              <w:t>89(43.4%)</w:t>
            </w:r>
          </w:p>
        </w:tc>
        <w:tc>
          <w:tcPr>
            <w:tcW w:w="746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4E6E8954" w14:textId="77777777" w:rsidR="00F3793C" w:rsidRPr="006F2F0D" w:rsidRDefault="00F3793C" w:rsidP="00B03C8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eastAsia="MingLiU" w:cs="Times New Roman"/>
                <w:kern w:val="0"/>
                <w:sz w:val="24"/>
                <w:szCs w:val="24"/>
              </w:rPr>
              <w:t>21(10.2%)</w:t>
            </w:r>
          </w:p>
        </w:tc>
        <w:tc>
          <w:tcPr>
            <w:tcW w:w="547" w:type="pct"/>
            <w:vMerge/>
            <w:shd w:val="clear" w:color="auto" w:fill="F4F3EC"/>
          </w:tcPr>
          <w:p w14:paraId="019735F5" w14:textId="77777777" w:rsidR="00F3793C" w:rsidRPr="006F2F0D" w:rsidRDefault="00F3793C" w:rsidP="00B03C83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20" w:type="pct"/>
            <w:vMerge/>
            <w:shd w:val="clear" w:color="auto" w:fill="F4F3EC"/>
          </w:tcPr>
          <w:p w14:paraId="20FDB4B3" w14:textId="77777777" w:rsidR="00F3793C" w:rsidRPr="006F2F0D" w:rsidRDefault="00F3793C" w:rsidP="00B03C83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6F2F0D" w:rsidRPr="006F2F0D" w14:paraId="1666E452" w14:textId="77777777" w:rsidTr="00B03C83">
        <w:tc>
          <w:tcPr>
            <w:tcW w:w="1507" w:type="pct"/>
            <w:gridSpan w:val="2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5833EB80" w14:textId="77777777" w:rsidR="00F3793C" w:rsidRPr="006F2F0D" w:rsidRDefault="00F3793C" w:rsidP="00B03C83">
            <w:pPr>
              <w:jc w:val="left"/>
              <w:rPr>
                <w:rFonts w:cs="Times New Roman"/>
                <w:sz w:val="24"/>
                <w:szCs w:val="24"/>
              </w:rPr>
            </w:pPr>
            <w:bookmarkStart w:id="18" w:name="OLE_LINK35"/>
            <w:bookmarkStart w:id="19" w:name="_Hlk65789216"/>
            <w:r w:rsidRPr="006F2F0D">
              <w:rPr>
                <w:rFonts w:cs="Times New Roman"/>
                <w:sz w:val="24"/>
                <w:szCs w:val="24"/>
              </w:rPr>
              <w:t>Tertiary hospital</w:t>
            </w:r>
            <w:bookmarkEnd w:id="18"/>
          </w:p>
        </w:tc>
        <w:tc>
          <w:tcPr>
            <w:tcW w:w="686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5ADE720D" w14:textId="77777777" w:rsidR="00F3793C" w:rsidRPr="006F2F0D" w:rsidRDefault="00F3793C" w:rsidP="00B03C8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eastAsia="MingLiU" w:cs="Times New Roman"/>
                <w:kern w:val="0"/>
                <w:sz w:val="24"/>
                <w:szCs w:val="24"/>
              </w:rPr>
              <w:t>16(27.6%)</w:t>
            </w:r>
          </w:p>
        </w:tc>
        <w:tc>
          <w:tcPr>
            <w:tcW w:w="894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22CA53C9" w14:textId="77777777" w:rsidR="00F3793C" w:rsidRPr="006F2F0D" w:rsidRDefault="00F3793C" w:rsidP="00B03C8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eastAsia="MingLiU" w:cs="Times New Roman"/>
                <w:kern w:val="0"/>
                <w:sz w:val="24"/>
                <w:szCs w:val="24"/>
              </w:rPr>
              <w:t>28(48.3%)</w:t>
            </w:r>
          </w:p>
        </w:tc>
        <w:tc>
          <w:tcPr>
            <w:tcW w:w="746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46FD118C" w14:textId="77777777" w:rsidR="00F3793C" w:rsidRPr="006F2F0D" w:rsidRDefault="00F3793C" w:rsidP="00B03C8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eastAsia="MingLiU" w:cs="Times New Roman"/>
                <w:kern w:val="0"/>
                <w:sz w:val="24"/>
                <w:szCs w:val="24"/>
              </w:rPr>
              <w:t>14(24.1%)</w:t>
            </w:r>
          </w:p>
        </w:tc>
        <w:tc>
          <w:tcPr>
            <w:tcW w:w="547" w:type="pct"/>
            <w:vMerge/>
            <w:shd w:val="clear" w:color="auto" w:fill="F4F3EC"/>
          </w:tcPr>
          <w:p w14:paraId="7597054B" w14:textId="77777777" w:rsidR="00F3793C" w:rsidRPr="006F2F0D" w:rsidRDefault="00F3793C" w:rsidP="00B03C83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20" w:type="pct"/>
            <w:vMerge/>
            <w:shd w:val="clear" w:color="auto" w:fill="F4F3EC"/>
          </w:tcPr>
          <w:p w14:paraId="3DB2FB7E" w14:textId="77777777" w:rsidR="00F3793C" w:rsidRPr="006F2F0D" w:rsidRDefault="00F3793C" w:rsidP="00B03C83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6F2F0D" w:rsidRPr="006F2F0D" w14:paraId="45232F62" w14:textId="77777777" w:rsidTr="00B03C83">
        <w:tc>
          <w:tcPr>
            <w:tcW w:w="1507" w:type="pct"/>
            <w:gridSpan w:val="2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0451E593" w14:textId="77777777" w:rsidR="00F3793C" w:rsidRPr="006F2F0D" w:rsidRDefault="00F3793C" w:rsidP="00B03C83">
            <w:pPr>
              <w:jc w:val="left"/>
              <w:rPr>
                <w:rFonts w:cs="Times New Roman"/>
                <w:sz w:val="24"/>
                <w:szCs w:val="24"/>
              </w:rPr>
            </w:pPr>
            <w:bookmarkStart w:id="20" w:name="OLE_LINK36"/>
            <w:bookmarkEnd w:id="19"/>
            <w:r w:rsidRPr="006F2F0D">
              <w:rPr>
                <w:rFonts w:cs="Times New Roman"/>
                <w:sz w:val="24"/>
                <w:szCs w:val="24"/>
              </w:rPr>
              <w:t>Secondary hospital</w:t>
            </w:r>
            <w:bookmarkEnd w:id="20"/>
          </w:p>
        </w:tc>
        <w:tc>
          <w:tcPr>
            <w:tcW w:w="686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54E0EC54" w14:textId="77777777" w:rsidR="00F3793C" w:rsidRPr="006F2F0D" w:rsidRDefault="00F3793C" w:rsidP="00B03C8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eastAsia="MingLiU" w:cs="Times New Roman"/>
                <w:kern w:val="0"/>
                <w:sz w:val="24"/>
                <w:szCs w:val="24"/>
              </w:rPr>
              <w:t>18(45.0%)</w:t>
            </w:r>
          </w:p>
        </w:tc>
        <w:tc>
          <w:tcPr>
            <w:tcW w:w="894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53D727A2" w14:textId="77777777" w:rsidR="00F3793C" w:rsidRPr="006F2F0D" w:rsidRDefault="00F3793C" w:rsidP="00B03C8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eastAsia="MingLiU" w:cs="Times New Roman"/>
                <w:kern w:val="0"/>
                <w:sz w:val="24"/>
                <w:szCs w:val="24"/>
              </w:rPr>
              <w:t>20(50.0%)</w:t>
            </w:r>
          </w:p>
        </w:tc>
        <w:tc>
          <w:tcPr>
            <w:tcW w:w="746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001858E2" w14:textId="77777777" w:rsidR="00F3793C" w:rsidRPr="006F2F0D" w:rsidRDefault="00F3793C" w:rsidP="00B03C8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eastAsia="MingLiU" w:cs="Times New Roman"/>
                <w:kern w:val="0"/>
                <w:sz w:val="24"/>
                <w:szCs w:val="24"/>
              </w:rPr>
              <w:t>2(5.0%)</w:t>
            </w:r>
          </w:p>
        </w:tc>
        <w:tc>
          <w:tcPr>
            <w:tcW w:w="547" w:type="pct"/>
            <w:vMerge/>
            <w:shd w:val="clear" w:color="auto" w:fill="F4F3EC"/>
          </w:tcPr>
          <w:p w14:paraId="41168036" w14:textId="77777777" w:rsidR="00F3793C" w:rsidRPr="006F2F0D" w:rsidRDefault="00F3793C" w:rsidP="00B03C83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20" w:type="pct"/>
            <w:vMerge/>
            <w:shd w:val="clear" w:color="auto" w:fill="F4F3EC"/>
          </w:tcPr>
          <w:p w14:paraId="1741749B" w14:textId="77777777" w:rsidR="00F3793C" w:rsidRPr="006F2F0D" w:rsidRDefault="00F3793C" w:rsidP="00B03C83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6F2F0D" w:rsidRPr="006F2F0D" w14:paraId="3EFD7A85" w14:textId="77777777" w:rsidTr="00B03C83">
        <w:tc>
          <w:tcPr>
            <w:tcW w:w="1507" w:type="pct"/>
            <w:gridSpan w:val="2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71DD8A9B" w14:textId="7FA5BB57" w:rsidR="00F3793C" w:rsidRPr="006F2F0D" w:rsidRDefault="00F3793C" w:rsidP="00B03C83">
            <w:pPr>
              <w:jc w:val="left"/>
              <w:rPr>
                <w:rFonts w:cs="Times New Roman"/>
                <w:sz w:val="24"/>
                <w:szCs w:val="24"/>
              </w:rPr>
            </w:pPr>
            <w:bookmarkStart w:id="21" w:name="OLE_LINK37"/>
            <w:r w:rsidRPr="006F2F0D">
              <w:rPr>
                <w:rFonts w:cs="Times New Roman"/>
                <w:sz w:val="24"/>
                <w:szCs w:val="24"/>
              </w:rPr>
              <w:t>First</w:t>
            </w:r>
            <w:r w:rsidR="00C26BD3" w:rsidRPr="006F2F0D">
              <w:rPr>
                <w:rFonts w:cs="Times New Roman"/>
                <w:sz w:val="24"/>
                <w:szCs w:val="24"/>
              </w:rPr>
              <w:t>–</w:t>
            </w:r>
            <w:r w:rsidRPr="006F2F0D">
              <w:rPr>
                <w:rFonts w:cs="Times New Roman"/>
                <w:sz w:val="24"/>
                <w:szCs w:val="24"/>
              </w:rPr>
              <w:t>level hospital and below</w:t>
            </w:r>
            <w:bookmarkEnd w:id="21"/>
          </w:p>
        </w:tc>
        <w:tc>
          <w:tcPr>
            <w:tcW w:w="686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5B1B4B80" w14:textId="77777777" w:rsidR="00F3793C" w:rsidRPr="006F2F0D" w:rsidRDefault="00F3793C" w:rsidP="00B03C8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eastAsia="MingLiU" w:cs="Times New Roman"/>
                <w:kern w:val="0"/>
                <w:sz w:val="24"/>
                <w:szCs w:val="24"/>
              </w:rPr>
              <w:t>10(50.0%)</w:t>
            </w:r>
          </w:p>
        </w:tc>
        <w:tc>
          <w:tcPr>
            <w:tcW w:w="894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412C5C9E" w14:textId="77777777" w:rsidR="00F3793C" w:rsidRPr="006F2F0D" w:rsidRDefault="00F3793C" w:rsidP="00B03C8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eastAsia="MingLiU" w:cs="Times New Roman"/>
                <w:kern w:val="0"/>
                <w:sz w:val="24"/>
                <w:szCs w:val="24"/>
              </w:rPr>
              <w:t>8(40.0%)</w:t>
            </w:r>
          </w:p>
        </w:tc>
        <w:tc>
          <w:tcPr>
            <w:tcW w:w="746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5DEA018C" w14:textId="77777777" w:rsidR="00F3793C" w:rsidRPr="006F2F0D" w:rsidRDefault="00F3793C" w:rsidP="00B03C8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eastAsia="MingLiU" w:cs="Times New Roman"/>
                <w:kern w:val="0"/>
                <w:sz w:val="24"/>
                <w:szCs w:val="24"/>
              </w:rPr>
              <w:t>2(10.0%)</w:t>
            </w:r>
          </w:p>
        </w:tc>
        <w:tc>
          <w:tcPr>
            <w:tcW w:w="547" w:type="pct"/>
            <w:vMerge/>
            <w:tcBorders>
              <w:bottom w:val="single" w:sz="4" w:space="0" w:color="E7E6E6" w:themeColor="background2"/>
            </w:tcBorders>
            <w:shd w:val="clear" w:color="auto" w:fill="F4F3EC"/>
          </w:tcPr>
          <w:p w14:paraId="754A4421" w14:textId="77777777" w:rsidR="00F3793C" w:rsidRPr="006F2F0D" w:rsidRDefault="00F3793C" w:rsidP="00B03C83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20" w:type="pct"/>
            <w:vMerge/>
            <w:tcBorders>
              <w:bottom w:val="single" w:sz="4" w:space="0" w:color="E7E6E6" w:themeColor="background2"/>
            </w:tcBorders>
            <w:shd w:val="clear" w:color="auto" w:fill="F4F3EC"/>
          </w:tcPr>
          <w:p w14:paraId="3D2491E3" w14:textId="77777777" w:rsidR="00F3793C" w:rsidRPr="006F2F0D" w:rsidRDefault="00F3793C" w:rsidP="00B03C83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6F2F0D" w:rsidRPr="006F2F0D" w14:paraId="07DE1DC5" w14:textId="77777777" w:rsidTr="00B03C83">
        <w:tc>
          <w:tcPr>
            <w:tcW w:w="3833" w:type="pct"/>
            <w:gridSpan w:val="5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1D521DFB" w14:textId="7F4C9A70" w:rsidR="00F3793C" w:rsidRPr="006F2F0D" w:rsidRDefault="00C60CD3" w:rsidP="00B03C83">
            <w:pPr>
              <w:jc w:val="left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cs="Times New Roman" w:hint="eastAsia"/>
                <w:sz w:val="24"/>
                <w:szCs w:val="24"/>
              </w:rPr>
              <w:t>T</w:t>
            </w:r>
            <w:r w:rsidRPr="006F2F0D">
              <w:rPr>
                <w:rFonts w:cs="Times New Roman"/>
                <w:sz w:val="24"/>
                <w:szCs w:val="24"/>
              </w:rPr>
              <w:t>he Title of D</w:t>
            </w:r>
            <w:r w:rsidRPr="006F2F0D">
              <w:rPr>
                <w:rFonts w:cs="Times New Roman" w:hint="eastAsia"/>
                <w:sz w:val="24"/>
                <w:szCs w:val="24"/>
              </w:rPr>
              <w:t>ermatologists</w:t>
            </w:r>
          </w:p>
        </w:tc>
        <w:tc>
          <w:tcPr>
            <w:tcW w:w="547" w:type="pct"/>
            <w:vMerge w:val="restart"/>
            <w:tcBorders>
              <w:top w:val="single" w:sz="4" w:space="0" w:color="E7E6E6" w:themeColor="background2"/>
            </w:tcBorders>
            <w:shd w:val="clear" w:color="auto" w:fill="F4F3EC"/>
          </w:tcPr>
          <w:p w14:paraId="7254DB9B" w14:textId="77777777" w:rsidR="00F3793C" w:rsidRPr="006F2F0D" w:rsidRDefault="00F3793C" w:rsidP="00B03C83">
            <w:pPr>
              <w:jc w:val="center"/>
              <w:rPr>
                <w:rFonts w:eastAsia="MingLiU" w:cs="Times New Roman"/>
                <w:kern w:val="0"/>
                <w:sz w:val="24"/>
                <w:szCs w:val="24"/>
              </w:rPr>
            </w:pPr>
          </w:p>
          <w:p w14:paraId="3C79B6B4" w14:textId="77777777" w:rsidR="00F3793C" w:rsidRPr="006F2F0D" w:rsidRDefault="00F3793C" w:rsidP="00B03C83">
            <w:pPr>
              <w:jc w:val="center"/>
              <w:rPr>
                <w:rFonts w:eastAsia="MingLiU" w:cs="Times New Roman"/>
                <w:kern w:val="0"/>
                <w:sz w:val="24"/>
                <w:szCs w:val="24"/>
              </w:rPr>
            </w:pPr>
          </w:p>
          <w:p w14:paraId="2462F8B9" w14:textId="77777777" w:rsidR="00F3793C" w:rsidRPr="006F2F0D" w:rsidRDefault="00F3793C" w:rsidP="00B03C8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eastAsia="MingLiU" w:cs="Times New Roman"/>
                <w:kern w:val="0"/>
                <w:sz w:val="24"/>
                <w:szCs w:val="24"/>
              </w:rPr>
              <w:t>6.847</w:t>
            </w:r>
          </w:p>
        </w:tc>
        <w:tc>
          <w:tcPr>
            <w:tcW w:w="620" w:type="pct"/>
            <w:vMerge w:val="restart"/>
            <w:tcBorders>
              <w:top w:val="single" w:sz="4" w:space="0" w:color="E7E6E6" w:themeColor="background2"/>
            </w:tcBorders>
            <w:shd w:val="clear" w:color="auto" w:fill="F4F3EC"/>
          </w:tcPr>
          <w:p w14:paraId="03ECA92D" w14:textId="77777777" w:rsidR="00F3793C" w:rsidRPr="006F2F0D" w:rsidRDefault="00F3793C" w:rsidP="00B03C83">
            <w:pPr>
              <w:jc w:val="center"/>
              <w:rPr>
                <w:rFonts w:eastAsia="MingLiU" w:cs="Times New Roman"/>
                <w:kern w:val="0"/>
                <w:sz w:val="24"/>
                <w:szCs w:val="24"/>
              </w:rPr>
            </w:pPr>
          </w:p>
          <w:p w14:paraId="2922E044" w14:textId="77777777" w:rsidR="00F3793C" w:rsidRPr="006F2F0D" w:rsidRDefault="00F3793C" w:rsidP="00B03C83">
            <w:pPr>
              <w:jc w:val="center"/>
              <w:rPr>
                <w:rFonts w:eastAsia="MingLiU" w:cs="Times New Roman"/>
                <w:kern w:val="0"/>
                <w:sz w:val="24"/>
                <w:szCs w:val="24"/>
              </w:rPr>
            </w:pPr>
          </w:p>
          <w:p w14:paraId="3A025E08" w14:textId="77777777" w:rsidR="00F3793C" w:rsidRPr="006F2F0D" w:rsidRDefault="00F3793C" w:rsidP="00B03C8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eastAsia="MingLiU" w:cs="Times New Roman"/>
                <w:kern w:val="0"/>
                <w:sz w:val="24"/>
                <w:szCs w:val="24"/>
              </w:rPr>
              <w:t>.553</w:t>
            </w:r>
          </w:p>
        </w:tc>
      </w:tr>
      <w:tr w:rsidR="006F2F0D" w:rsidRPr="006F2F0D" w14:paraId="74CEFCF9" w14:textId="77777777" w:rsidTr="00B03C83">
        <w:tc>
          <w:tcPr>
            <w:tcW w:w="1507" w:type="pct"/>
            <w:gridSpan w:val="2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6F28BF44" w14:textId="323D3516" w:rsidR="00F3793C" w:rsidRPr="006F2F0D" w:rsidRDefault="00F1793D" w:rsidP="00B03C83">
            <w:pPr>
              <w:jc w:val="left"/>
              <w:rPr>
                <w:rFonts w:cs="Times New Roman"/>
                <w:sz w:val="24"/>
                <w:szCs w:val="24"/>
              </w:rPr>
            </w:pPr>
            <w:bookmarkStart w:id="22" w:name="OLE_LINK42"/>
            <w:r w:rsidRPr="006F2F0D">
              <w:rPr>
                <w:rFonts w:cs="Times New Roman"/>
                <w:sz w:val="24"/>
                <w:szCs w:val="24"/>
              </w:rPr>
              <w:t>R</w:t>
            </w:r>
            <w:r w:rsidRPr="006F2F0D">
              <w:rPr>
                <w:rFonts w:cs="Times New Roman" w:hint="eastAsia"/>
                <w:sz w:val="24"/>
                <w:szCs w:val="24"/>
              </w:rPr>
              <w:t>esidents</w:t>
            </w:r>
            <w:r w:rsidR="00F3793C" w:rsidRPr="006F2F0D">
              <w:rPr>
                <w:rFonts w:cs="Times New Roman"/>
                <w:sz w:val="24"/>
                <w:szCs w:val="24"/>
              </w:rPr>
              <w:t xml:space="preserve"> </w:t>
            </w:r>
            <w:bookmarkEnd w:id="22"/>
          </w:p>
        </w:tc>
        <w:tc>
          <w:tcPr>
            <w:tcW w:w="686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093E9675" w14:textId="77777777" w:rsidR="00F3793C" w:rsidRPr="006F2F0D" w:rsidRDefault="00F3793C" w:rsidP="00B03C8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eastAsia="MingLiU" w:cs="Times New Roman"/>
                <w:kern w:val="0"/>
                <w:sz w:val="24"/>
                <w:szCs w:val="24"/>
              </w:rPr>
              <w:t>30(45.5%)</w:t>
            </w:r>
          </w:p>
        </w:tc>
        <w:tc>
          <w:tcPr>
            <w:tcW w:w="894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411EB8A2" w14:textId="77777777" w:rsidR="00F3793C" w:rsidRPr="006F2F0D" w:rsidRDefault="00F3793C" w:rsidP="00B03C8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eastAsia="MingLiU" w:cs="Times New Roman"/>
                <w:kern w:val="0"/>
                <w:sz w:val="24"/>
                <w:szCs w:val="24"/>
              </w:rPr>
              <w:t>29(43.9%)</w:t>
            </w:r>
          </w:p>
        </w:tc>
        <w:tc>
          <w:tcPr>
            <w:tcW w:w="746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529DE62F" w14:textId="77777777" w:rsidR="00F3793C" w:rsidRPr="006F2F0D" w:rsidRDefault="00F3793C" w:rsidP="00B03C8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eastAsia="MingLiU" w:cs="Times New Roman"/>
                <w:kern w:val="0"/>
                <w:sz w:val="24"/>
                <w:szCs w:val="24"/>
              </w:rPr>
              <w:t>7(10.6%)</w:t>
            </w:r>
          </w:p>
        </w:tc>
        <w:tc>
          <w:tcPr>
            <w:tcW w:w="547" w:type="pct"/>
            <w:vMerge/>
            <w:shd w:val="clear" w:color="auto" w:fill="F4F3EC"/>
          </w:tcPr>
          <w:p w14:paraId="0E946FEB" w14:textId="77777777" w:rsidR="00F3793C" w:rsidRPr="006F2F0D" w:rsidRDefault="00F3793C" w:rsidP="00B03C83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20" w:type="pct"/>
            <w:vMerge/>
            <w:shd w:val="clear" w:color="auto" w:fill="F4F3EC"/>
          </w:tcPr>
          <w:p w14:paraId="6F9651DA" w14:textId="77777777" w:rsidR="00F3793C" w:rsidRPr="006F2F0D" w:rsidRDefault="00F3793C" w:rsidP="00B03C83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6F2F0D" w:rsidRPr="006F2F0D" w14:paraId="538670FA" w14:textId="77777777" w:rsidTr="00B03C83">
        <w:tc>
          <w:tcPr>
            <w:tcW w:w="1507" w:type="pct"/>
            <w:gridSpan w:val="2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43CBC223" w14:textId="77777777" w:rsidR="00F3793C" w:rsidRPr="006F2F0D" w:rsidRDefault="00F3793C" w:rsidP="00B03C83">
            <w:pPr>
              <w:jc w:val="left"/>
              <w:rPr>
                <w:rFonts w:cs="Times New Roman"/>
                <w:sz w:val="24"/>
                <w:szCs w:val="24"/>
              </w:rPr>
            </w:pPr>
            <w:bookmarkStart w:id="23" w:name="OLE_LINK66"/>
            <w:bookmarkStart w:id="24" w:name="OLE_LINK43"/>
            <w:r w:rsidRPr="006F2F0D">
              <w:rPr>
                <w:rFonts w:cs="Times New Roman"/>
                <w:sz w:val="24"/>
                <w:szCs w:val="24"/>
              </w:rPr>
              <w:t>Attending</w:t>
            </w:r>
            <w:bookmarkEnd w:id="23"/>
            <w:r w:rsidRPr="006F2F0D">
              <w:rPr>
                <w:rFonts w:cs="Times New Roman"/>
                <w:sz w:val="24"/>
                <w:szCs w:val="24"/>
              </w:rPr>
              <w:t xml:space="preserve"> Physician</w:t>
            </w:r>
            <w:bookmarkEnd w:id="24"/>
          </w:p>
        </w:tc>
        <w:tc>
          <w:tcPr>
            <w:tcW w:w="686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7AE37EEB" w14:textId="77777777" w:rsidR="00F3793C" w:rsidRPr="006F2F0D" w:rsidRDefault="00F3793C" w:rsidP="00B03C8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eastAsia="MingLiU" w:cs="Times New Roman"/>
                <w:kern w:val="0"/>
                <w:sz w:val="24"/>
                <w:szCs w:val="24"/>
              </w:rPr>
              <w:t>38(37.6%)</w:t>
            </w:r>
          </w:p>
        </w:tc>
        <w:tc>
          <w:tcPr>
            <w:tcW w:w="894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04890525" w14:textId="77777777" w:rsidR="00F3793C" w:rsidRPr="006F2F0D" w:rsidRDefault="00F3793C" w:rsidP="00B03C8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eastAsia="MingLiU" w:cs="Times New Roman"/>
                <w:kern w:val="0"/>
                <w:sz w:val="24"/>
                <w:szCs w:val="24"/>
              </w:rPr>
              <w:t>52(51.5%)</w:t>
            </w:r>
          </w:p>
        </w:tc>
        <w:tc>
          <w:tcPr>
            <w:tcW w:w="746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17971504" w14:textId="77777777" w:rsidR="00F3793C" w:rsidRPr="006F2F0D" w:rsidRDefault="00F3793C" w:rsidP="00B03C8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eastAsia="MingLiU" w:cs="Times New Roman"/>
                <w:kern w:val="0"/>
                <w:sz w:val="24"/>
                <w:szCs w:val="24"/>
              </w:rPr>
              <w:t>11(10.9%)</w:t>
            </w:r>
          </w:p>
        </w:tc>
        <w:tc>
          <w:tcPr>
            <w:tcW w:w="547" w:type="pct"/>
            <w:vMerge/>
            <w:shd w:val="clear" w:color="auto" w:fill="F4F3EC"/>
          </w:tcPr>
          <w:p w14:paraId="1A0DF340" w14:textId="77777777" w:rsidR="00F3793C" w:rsidRPr="006F2F0D" w:rsidRDefault="00F3793C" w:rsidP="00B03C83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20" w:type="pct"/>
            <w:vMerge/>
            <w:shd w:val="clear" w:color="auto" w:fill="F4F3EC"/>
          </w:tcPr>
          <w:p w14:paraId="2439ABF4" w14:textId="77777777" w:rsidR="00F3793C" w:rsidRPr="006F2F0D" w:rsidRDefault="00F3793C" w:rsidP="00B03C83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6F2F0D" w:rsidRPr="006F2F0D" w14:paraId="47E36783" w14:textId="77777777" w:rsidTr="00B03C83">
        <w:tc>
          <w:tcPr>
            <w:tcW w:w="1507" w:type="pct"/>
            <w:gridSpan w:val="2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67A90FA5" w14:textId="77777777" w:rsidR="00F3793C" w:rsidRPr="006F2F0D" w:rsidRDefault="00F3793C" w:rsidP="00B03C83">
            <w:pPr>
              <w:jc w:val="left"/>
              <w:rPr>
                <w:rFonts w:cs="Times New Roman"/>
                <w:sz w:val="24"/>
                <w:szCs w:val="24"/>
              </w:rPr>
            </w:pPr>
            <w:bookmarkStart w:id="25" w:name="OLE_LINK67"/>
            <w:bookmarkStart w:id="26" w:name="OLE_LINK44"/>
            <w:r w:rsidRPr="006F2F0D">
              <w:rPr>
                <w:rFonts w:cs="Times New Roman"/>
                <w:sz w:val="24"/>
                <w:szCs w:val="24"/>
              </w:rPr>
              <w:t>Deputy Chief</w:t>
            </w:r>
            <w:bookmarkEnd w:id="25"/>
            <w:r w:rsidRPr="006F2F0D">
              <w:rPr>
                <w:rFonts w:cs="Times New Roman"/>
                <w:sz w:val="24"/>
                <w:szCs w:val="24"/>
              </w:rPr>
              <w:t xml:space="preserve"> Physician</w:t>
            </w:r>
            <w:bookmarkEnd w:id="26"/>
          </w:p>
        </w:tc>
        <w:tc>
          <w:tcPr>
            <w:tcW w:w="686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5BCA0B33" w14:textId="77777777" w:rsidR="00F3793C" w:rsidRPr="006F2F0D" w:rsidRDefault="00F3793C" w:rsidP="00B03C8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eastAsia="MingLiU" w:cs="Times New Roman"/>
                <w:kern w:val="0"/>
                <w:sz w:val="24"/>
                <w:szCs w:val="24"/>
              </w:rPr>
              <w:t>39(45.3%)</w:t>
            </w:r>
          </w:p>
        </w:tc>
        <w:tc>
          <w:tcPr>
            <w:tcW w:w="894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711C90B2" w14:textId="77777777" w:rsidR="00F3793C" w:rsidRPr="006F2F0D" w:rsidRDefault="00F3793C" w:rsidP="00B03C8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eastAsia="MingLiU" w:cs="Times New Roman"/>
                <w:kern w:val="0"/>
                <w:sz w:val="24"/>
                <w:szCs w:val="24"/>
              </w:rPr>
              <w:t>36(41.9%)</w:t>
            </w:r>
          </w:p>
        </w:tc>
        <w:tc>
          <w:tcPr>
            <w:tcW w:w="746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6FE7EF74" w14:textId="77777777" w:rsidR="00F3793C" w:rsidRPr="006F2F0D" w:rsidRDefault="00F3793C" w:rsidP="00B03C8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eastAsia="MingLiU" w:cs="Times New Roman"/>
                <w:kern w:val="0"/>
                <w:sz w:val="24"/>
                <w:szCs w:val="24"/>
              </w:rPr>
              <w:t>11(12.8%)</w:t>
            </w:r>
          </w:p>
        </w:tc>
        <w:tc>
          <w:tcPr>
            <w:tcW w:w="547" w:type="pct"/>
            <w:vMerge/>
            <w:shd w:val="clear" w:color="auto" w:fill="F4F3EC"/>
          </w:tcPr>
          <w:p w14:paraId="2FDA1979" w14:textId="77777777" w:rsidR="00F3793C" w:rsidRPr="006F2F0D" w:rsidRDefault="00F3793C" w:rsidP="00B03C83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20" w:type="pct"/>
            <w:vMerge/>
            <w:shd w:val="clear" w:color="auto" w:fill="F4F3EC"/>
          </w:tcPr>
          <w:p w14:paraId="5D0FF2D3" w14:textId="77777777" w:rsidR="00F3793C" w:rsidRPr="006F2F0D" w:rsidRDefault="00F3793C" w:rsidP="00B03C83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6F2F0D" w:rsidRPr="006F2F0D" w14:paraId="0062B5CC" w14:textId="77777777" w:rsidTr="00B03C83">
        <w:tc>
          <w:tcPr>
            <w:tcW w:w="1507" w:type="pct"/>
            <w:gridSpan w:val="2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7A06E4C7" w14:textId="77777777" w:rsidR="00F3793C" w:rsidRPr="006F2F0D" w:rsidRDefault="00F3793C" w:rsidP="00B03C83">
            <w:pPr>
              <w:jc w:val="left"/>
              <w:rPr>
                <w:rFonts w:cs="Times New Roman"/>
                <w:sz w:val="24"/>
                <w:szCs w:val="24"/>
              </w:rPr>
            </w:pPr>
            <w:bookmarkStart w:id="27" w:name="OLE_LINK68"/>
            <w:bookmarkStart w:id="28" w:name="OLE_LINK45"/>
            <w:r w:rsidRPr="006F2F0D">
              <w:rPr>
                <w:rFonts w:cs="Times New Roman"/>
                <w:sz w:val="24"/>
                <w:szCs w:val="24"/>
              </w:rPr>
              <w:t xml:space="preserve">Chief </w:t>
            </w:r>
            <w:bookmarkEnd w:id="27"/>
            <w:r w:rsidRPr="006F2F0D">
              <w:rPr>
                <w:rFonts w:cs="Times New Roman"/>
                <w:sz w:val="24"/>
                <w:szCs w:val="24"/>
              </w:rPr>
              <w:t>Physician</w:t>
            </w:r>
            <w:bookmarkEnd w:id="28"/>
          </w:p>
        </w:tc>
        <w:tc>
          <w:tcPr>
            <w:tcW w:w="686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75839E7A" w14:textId="77777777" w:rsidR="00F3793C" w:rsidRPr="006F2F0D" w:rsidRDefault="00F3793C" w:rsidP="00B03C8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eastAsia="MingLiU" w:cs="Times New Roman"/>
                <w:kern w:val="0"/>
                <w:sz w:val="24"/>
                <w:szCs w:val="24"/>
              </w:rPr>
              <w:t>26(42.6%)</w:t>
            </w:r>
          </w:p>
        </w:tc>
        <w:tc>
          <w:tcPr>
            <w:tcW w:w="894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556395A5" w14:textId="77777777" w:rsidR="00F3793C" w:rsidRPr="006F2F0D" w:rsidRDefault="00F3793C" w:rsidP="00B03C8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eastAsia="MingLiU" w:cs="Times New Roman"/>
                <w:kern w:val="0"/>
                <w:sz w:val="24"/>
                <w:szCs w:val="24"/>
              </w:rPr>
              <w:t>25(41.0%)</w:t>
            </w:r>
          </w:p>
        </w:tc>
        <w:tc>
          <w:tcPr>
            <w:tcW w:w="746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6870C75C" w14:textId="77777777" w:rsidR="00F3793C" w:rsidRPr="006F2F0D" w:rsidRDefault="00F3793C" w:rsidP="00B03C8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eastAsia="MingLiU" w:cs="Times New Roman"/>
                <w:kern w:val="0"/>
                <w:sz w:val="24"/>
                <w:szCs w:val="24"/>
              </w:rPr>
              <w:t>10(16.4%)</w:t>
            </w:r>
          </w:p>
        </w:tc>
        <w:tc>
          <w:tcPr>
            <w:tcW w:w="547" w:type="pct"/>
            <w:vMerge/>
            <w:shd w:val="clear" w:color="auto" w:fill="F4F3EC"/>
          </w:tcPr>
          <w:p w14:paraId="499D0E41" w14:textId="77777777" w:rsidR="00F3793C" w:rsidRPr="006F2F0D" w:rsidRDefault="00F3793C" w:rsidP="00B03C83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20" w:type="pct"/>
            <w:vMerge/>
            <w:shd w:val="clear" w:color="auto" w:fill="F4F3EC"/>
          </w:tcPr>
          <w:p w14:paraId="2938BACB" w14:textId="77777777" w:rsidR="00F3793C" w:rsidRPr="006F2F0D" w:rsidRDefault="00F3793C" w:rsidP="00B03C83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6F2F0D" w:rsidRPr="006F2F0D" w14:paraId="6F97093C" w14:textId="77777777" w:rsidTr="00B03C83">
        <w:tc>
          <w:tcPr>
            <w:tcW w:w="1507" w:type="pct"/>
            <w:gridSpan w:val="2"/>
            <w:tcBorders>
              <w:top w:val="single" w:sz="4" w:space="0" w:color="E7E6E6" w:themeColor="background2"/>
              <w:bottom w:val="single" w:sz="8" w:space="0" w:color="595959" w:themeColor="text1" w:themeTint="A6"/>
            </w:tcBorders>
            <w:shd w:val="clear" w:color="auto" w:fill="F4F3EC"/>
          </w:tcPr>
          <w:p w14:paraId="65E5017D" w14:textId="77777777" w:rsidR="00F3793C" w:rsidRPr="006F2F0D" w:rsidRDefault="00F3793C" w:rsidP="00B03C83">
            <w:pPr>
              <w:jc w:val="left"/>
              <w:rPr>
                <w:rFonts w:cs="Times New Roman"/>
                <w:sz w:val="24"/>
                <w:szCs w:val="24"/>
              </w:rPr>
            </w:pPr>
            <w:bookmarkStart w:id="29" w:name="OLE_LINK46"/>
            <w:r w:rsidRPr="006F2F0D">
              <w:rPr>
                <w:rFonts w:cs="Times New Roman"/>
                <w:sz w:val="24"/>
                <w:szCs w:val="24"/>
              </w:rPr>
              <w:t>No title</w:t>
            </w:r>
            <w:bookmarkEnd w:id="29"/>
          </w:p>
        </w:tc>
        <w:tc>
          <w:tcPr>
            <w:tcW w:w="686" w:type="pct"/>
            <w:tcBorders>
              <w:top w:val="single" w:sz="4" w:space="0" w:color="E7E6E6" w:themeColor="background2"/>
              <w:bottom w:val="single" w:sz="8" w:space="0" w:color="595959" w:themeColor="text1" w:themeTint="A6"/>
            </w:tcBorders>
            <w:shd w:val="clear" w:color="auto" w:fill="F4F3EC"/>
          </w:tcPr>
          <w:p w14:paraId="1D7702F6" w14:textId="77777777" w:rsidR="00F3793C" w:rsidRPr="006F2F0D" w:rsidRDefault="00F3793C" w:rsidP="00B03C8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eastAsia="MingLiU" w:cs="Times New Roman"/>
                <w:kern w:val="0"/>
                <w:sz w:val="24"/>
                <w:szCs w:val="24"/>
              </w:rPr>
              <w:t>6(66.7%)</w:t>
            </w:r>
          </w:p>
        </w:tc>
        <w:tc>
          <w:tcPr>
            <w:tcW w:w="894" w:type="pct"/>
            <w:tcBorders>
              <w:top w:val="single" w:sz="4" w:space="0" w:color="E7E6E6" w:themeColor="background2"/>
              <w:bottom w:val="single" w:sz="8" w:space="0" w:color="595959" w:themeColor="text1" w:themeTint="A6"/>
            </w:tcBorders>
            <w:shd w:val="clear" w:color="auto" w:fill="F4F3EC"/>
          </w:tcPr>
          <w:p w14:paraId="79B96477" w14:textId="77777777" w:rsidR="00F3793C" w:rsidRPr="006F2F0D" w:rsidRDefault="00F3793C" w:rsidP="00B03C8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eastAsia="MingLiU" w:cs="Times New Roman"/>
                <w:kern w:val="0"/>
                <w:sz w:val="24"/>
                <w:szCs w:val="24"/>
              </w:rPr>
              <w:t>3(33.3%)</w:t>
            </w:r>
          </w:p>
        </w:tc>
        <w:tc>
          <w:tcPr>
            <w:tcW w:w="746" w:type="pct"/>
            <w:tcBorders>
              <w:top w:val="single" w:sz="4" w:space="0" w:color="E7E6E6" w:themeColor="background2"/>
              <w:bottom w:val="single" w:sz="8" w:space="0" w:color="595959" w:themeColor="text1" w:themeTint="A6"/>
            </w:tcBorders>
            <w:shd w:val="clear" w:color="auto" w:fill="F4F3EC"/>
          </w:tcPr>
          <w:p w14:paraId="585025E9" w14:textId="77777777" w:rsidR="00F3793C" w:rsidRPr="006F2F0D" w:rsidRDefault="00F3793C" w:rsidP="00B03C8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eastAsia="MingLiU" w:cs="Times New Roman"/>
                <w:kern w:val="0"/>
                <w:sz w:val="24"/>
                <w:szCs w:val="24"/>
              </w:rPr>
              <w:t>0(0.0%)</w:t>
            </w:r>
          </w:p>
        </w:tc>
        <w:tc>
          <w:tcPr>
            <w:tcW w:w="547" w:type="pct"/>
            <w:vMerge/>
            <w:tcBorders>
              <w:bottom w:val="single" w:sz="8" w:space="0" w:color="595959" w:themeColor="text1" w:themeTint="A6"/>
            </w:tcBorders>
            <w:shd w:val="clear" w:color="auto" w:fill="F4F3EC"/>
          </w:tcPr>
          <w:p w14:paraId="15CB3F14" w14:textId="77777777" w:rsidR="00F3793C" w:rsidRPr="006F2F0D" w:rsidRDefault="00F3793C" w:rsidP="00B03C83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20" w:type="pct"/>
            <w:vMerge/>
            <w:tcBorders>
              <w:bottom w:val="single" w:sz="8" w:space="0" w:color="595959" w:themeColor="text1" w:themeTint="A6"/>
            </w:tcBorders>
            <w:shd w:val="clear" w:color="auto" w:fill="F4F3EC"/>
          </w:tcPr>
          <w:p w14:paraId="313F972B" w14:textId="77777777" w:rsidR="00F3793C" w:rsidRPr="006F2F0D" w:rsidRDefault="00F3793C" w:rsidP="00B03C83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</w:tbl>
    <w:p w14:paraId="1EC206E3" w14:textId="77777777" w:rsidR="00B260A3" w:rsidRPr="006F2F0D" w:rsidRDefault="00B260A3" w:rsidP="00C41D2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B260A3" w:rsidRPr="006F2F0D" w:rsidSect="00047586">
      <w:footerReference w:type="default" r:id="rId7"/>
      <w:pgSz w:w="17560" w:h="15840" w:orient="landscape"/>
      <w:pgMar w:top="1417" w:right="1417" w:bottom="1417" w:left="1417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35FF61" w14:textId="77777777" w:rsidR="004A1ABC" w:rsidRDefault="004A1ABC" w:rsidP="00982FCA">
      <w:r>
        <w:separator/>
      </w:r>
    </w:p>
  </w:endnote>
  <w:endnote w:type="continuationSeparator" w:id="0">
    <w:p w14:paraId="438EB64A" w14:textId="77777777" w:rsidR="004A1ABC" w:rsidRDefault="004A1ABC" w:rsidP="00982F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ingLiU">
    <w:altName w:val="MingLiU"/>
    <w:panose1 w:val="02010609000101010101"/>
    <w:charset w:val="88"/>
    <w:family w:val="modern"/>
    <w:pitch w:val="fixed"/>
    <w:sig w:usb0="A00002FF" w:usb1="28CFFCFA" w:usb2="00000016" w:usb3="00000000" w:csb0="001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15721028"/>
      <w:docPartObj>
        <w:docPartGallery w:val="Page Numbers (Bottom of Page)"/>
        <w:docPartUnique/>
      </w:docPartObj>
    </w:sdtPr>
    <w:sdtEndPr/>
    <w:sdtContent>
      <w:p w14:paraId="7F84E484" w14:textId="2DAC6161" w:rsidR="00605BC7" w:rsidRDefault="00605BC7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3A6F03C7" w14:textId="77777777" w:rsidR="00605BC7" w:rsidRDefault="00605BC7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BDC4BC" w14:textId="77777777" w:rsidR="004A1ABC" w:rsidRDefault="004A1ABC" w:rsidP="00982FCA">
      <w:r>
        <w:separator/>
      </w:r>
    </w:p>
  </w:footnote>
  <w:footnote w:type="continuationSeparator" w:id="0">
    <w:p w14:paraId="4E8E2FE2" w14:textId="77777777" w:rsidR="004A1ABC" w:rsidRDefault="004A1ABC" w:rsidP="00982FC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B1B00FA"/>
    <w:multiLevelType w:val="hybridMultilevel"/>
    <w:tmpl w:val="021ADD06"/>
    <w:lvl w:ilvl="0" w:tplc="D27EBE32">
      <w:start w:val="1"/>
      <w:numFmt w:val="decimal"/>
      <w:lvlText w:val="%1."/>
      <w:lvlJc w:val="left"/>
      <w:pPr>
        <w:ind w:left="9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400" w:hanging="420"/>
      </w:pPr>
    </w:lvl>
    <w:lvl w:ilvl="2" w:tplc="0409001B" w:tentative="1">
      <w:start w:val="1"/>
      <w:numFmt w:val="lowerRoman"/>
      <w:lvlText w:val="%3."/>
      <w:lvlJc w:val="right"/>
      <w:pPr>
        <w:ind w:left="1820" w:hanging="420"/>
      </w:pPr>
    </w:lvl>
    <w:lvl w:ilvl="3" w:tplc="0409000F" w:tentative="1">
      <w:start w:val="1"/>
      <w:numFmt w:val="decimal"/>
      <w:lvlText w:val="%4."/>
      <w:lvlJc w:val="left"/>
      <w:pPr>
        <w:ind w:left="2240" w:hanging="420"/>
      </w:pPr>
    </w:lvl>
    <w:lvl w:ilvl="4" w:tplc="04090019" w:tentative="1">
      <w:start w:val="1"/>
      <w:numFmt w:val="lowerLetter"/>
      <w:lvlText w:val="%5)"/>
      <w:lvlJc w:val="left"/>
      <w:pPr>
        <w:ind w:left="2660" w:hanging="420"/>
      </w:pPr>
    </w:lvl>
    <w:lvl w:ilvl="5" w:tplc="0409001B" w:tentative="1">
      <w:start w:val="1"/>
      <w:numFmt w:val="lowerRoman"/>
      <w:lvlText w:val="%6."/>
      <w:lvlJc w:val="right"/>
      <w:pPr>
        <w:ind w:left="3080" w:hanging="420"/>
      </w:pPr>
    </w:lvl>
    <w:lvl w:ilvl="6" w:tplc="0409000F" w:tentative="1">
      <w:start w:val="1"/>
      <w:numFmt w:val="decimal"/>
      <w:lvlText w:val="%7."/>
      <w:lvlJc w:val="left"/>
      <w:pPr>
        <w:ind w:left="3500" w:hanging="420"/>
      </w:pPr>
    </w:lvl>
    <w:lvl w:ilvl="7" w:tplc="04090019" w:tentative="1">
      <w:start w:val="1"/>
      <w:numFmt w:val="lowerLetter"/>
      <w:lvlText w:val="%8)"/>
      <w:lvlJc w:val="left"/>
      <w:pPr>
        <w:ind w:left="3920" w:hanging="420"/>
      </w:pPr>
    </w:lvl>
    <w:lvl w:ilvl="8" w:tplc="0409001B" w:tentative="1">
      <w:start w:val="1"/>
      <w:numFmt w:val="lowerRoman"/>
      <w:lvlText w:val="%9."/>
      <w:lvlJc w:val="right"/>
      <w:pPr>
        <w:ind w:left="434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Q0NDAztLQ0MzexMDNU0lEKTi0uzszPAykwNK8FAPIdyq0tAAAA"/>
  </w:docVars>
  <w:rsids>
    <w:rsidRoot w:val="00263199"/>
    <w:rsid w:val="00001818"/>
    <w:rsid w:val="00013146"/>
    <w:rsid w:val="000266B7"/>
    <w:rsid w:val="00027592"/>
    <w:rsid w:val="00034579"/>
    <w:rsid w:val="00037774"/>
    <w:rsid w:val="00047586"/>
    <w:rsid w:val="000553BF"/>
    <w:rsid w:val="00065597"/>
    <w:rsid w:val="0006567B"/>
    <w:rsid w:val="0006770B"/>
    <w:rsid w:val="000749C6"/>
    <w:rsid w:val="00076D46"/>
    <w:rsid w:val="000849BB"/>
    <w:rsid w:val="000920D6"/>
    <w:rsid w:val="000C6CC4"/>
    <w:rsid w:val="000D3483"/>
    <w:rsid w:val="000F201E"/>
    <w:rsid w:val="000F25B8"/>
    <w:rsid w:val="000F39DE"/>
    <w:rsid w:val="000F7BCB"/>
    <w:rsid w:val="00105665"/>
    <w:rsid w:val="00107C35"/>
    <w:rsid w:val="00122B2A"/>
    <w:rsid w:val="001305EA"/>
    <w:rsid w:val="00131999"/>
    <w:rsid w:val="00136AED"/>
    <w:rsid w:val="00147FA7"/>
    <w:rsid w:val="00155377"/>
    <w:rsid w:val="00161C64"/>
    <w:rsid w:val="0016651F"/>
    <w:rsid w:val="00180FA3"/>
    <w:rsid w:val="00183074"/>
    <w:rsid w:val="001922CE"/>
    <w:rsid w:val="001932B3"/>
    <w:rsid w:val="001A0C3A"/>
    <w:rsid w:val="001A23DB"/>
    <w:rsid w:val="001A42D8"/>
    <w:rsid w:val="001A510D"/>
    <w:rsid w:val="001A5C59"/>
    <w:rsid w:val="001A7E3F"/>
    <w:rsid w:val="001C2F65"/>
    <w:rsid w:val="001C4CFA"/>
    <w:rsid w:val="001F5632"/>
    <w:rsid w:val="0020068A"/>
    <w:rsid w:val="002241B7"/>
    <w:rsid w:val="002370E2"/>
    <w:rsid w:val="00237649"/>
    <w:rsid w:val="00263199"/>
    <w:rsid w:val="00281771"/>
    <w:rsid w:val="002836B5"/>
    <w:rsid w:val="00285D98"/>
    <w:rsid w:val="002A70D2"/>
    <w:rsid w:val="002A7C69"/>
    <w:rsid w:val="002C633B"/>
    <w:rsid w:val="002C7039"/>
    <w:rsid w:val="002E2BD2"/>
    <w:rsid w:val="002F0B29"/>
    <w:rsid w:val="002F1FBA"/>
    <w:rsid w:val="002F4F07"/>
    <w:rsid w:val="00305A50"/>
    <w:rsid w:val="003108D2"/>
    <w:rsid w:val="003126E5"/>
    <w:rsid w:val="003129A9"/>
    <w:rsid w:val="00312CA7"/>
    <w:rsid w:val="00312F2F"/>
    <w:rsid w:val="00333E23"/>
    <w:rsid w:val="00336B64"/>
    <w:rsid w:val="003443BD"/>
    <w:rsid w:val="00351128"/>
    <w:rsid w:val="00355F12"/>
    <w:rsid w:val="00357359"/>
    <w:rsid w:val="00360070"/>
    <w:rsid w:val="003703E9"/>
    <w:rsid w:val="003938A7"/>
    <w:rsid w:val="003C5645"/>
    <w:rsid w:val="003D02BE"/>
    <w:rsid w:val="003D1586"/>
    <w:rsid w:val="003D3BD9"/>
    <w:rsid w:val="003E3467"/>
    <w:rsid w:val="003F1212"/>
    <w:rsid w:val="00400477"/>
    <w:rsid w:val="004068BB"/>
    <w:rsid w:val="00410F3D"/>
    <w:rsid w:val="0041537B"/>
    <w:rsid w:val="00416A61"/>
    <w:rsid w:val="004236FA"/>
    <w:rsid w:val="00424A4C"/>
    <w:rsid w:val="0043345E"/>
    <w:rsid w:val="00440663"/>
    <w:rsid w:val="0044306D"/>
    <w:rsid w:val="004514CF"/>
    <w:rsid w:val="00464A22"/>
    <w:rsid w:val="00487C6D"/>
    <w:rsid w:val="00494D18"/>
    <w:rsid w:val="004A1ABC"/>
    <w:rsid w:val="004B2B3A"/>
    <w:rsid w:val="004B2FCE"/>
    <w:rsid w:val="004D4F29"/>
    <w:rsid w:val="004D66B3"/>
    <w:rsid w:val="004D729E"/>
    <w:rsid w:val="004E7B6B"/>
    <w:rsid w:val="004F4C54"/>
    <w:rsid w:val="00507EAC"/>
    <w:rsid w:val="0051477B"/>
    <w:rsid w:val="00525C95"/>
    <w:rsid w:val="00526D8F"/>
    <w:rsid w:val="00527E31"/>
    <w:rsid w:val="005338D2"/>
    <w:rsid w:val="00534B5B"/>
    <w:rsid w:val="00535BCA"/>
    <w:rsid w:val="0054193C"/>
    <w:rsid w:val="00546E05"/>
    <w:rsid w:val="00550958"/>
    <w:rsid w:val="00575402"/>
    <w:rsid w:val="005758B1"/>
    <w:rsid w:val="00577E39"/>
    <w:rsid w:val="005A023B"/>
    <w:rsid w:val="005B2D77"/>
    <w:rsid w:val="005D2441"/>
    <w:rsid w:val="005D6217"/>
    <w:rsid w:val="005F3312"/>
    <w:rsid w:val="0060030B"/>
    <w:rsid w:val="00605BC7"/>
    <w:rsid w:val="006120EA"/>
    <w:rsid w:val="006130E8"/>
    <w:rsid w:val="0061574E"/>
    <w:rsid w:val="0061635A"/>
    <w:rsid w:val="006165B0"/>
    <w:rsid w:val="00617DE4"/>
    <w:rsid w:val="0063588C"/>
    <w:rsid w:val="00635BDB"/>
    <w:rsid w:val="0064661D"/>
    <w:rsid w:val="00651B86"/>
    <w:rsid w:val="00652E0F"/>
    <w:rsid w:val="00661486"/>
    <w:rsid w:val="00662E92"/>
    <w:rsid w:val="006636CA"/>
    <w:rsid w:val="00670C2F"/>
    <w:rsid w:val="00671C27"/>
    <w:rsid w:val="006817FA"/>
    <w:rsid w:val="00683BBF"/>
    <w:rsid w:val="00685D89"/>
    <w:rsid w:val="006877AE"/>
    <w:rsid w:val="006D6D31"/>
    <w:rsid w:val="006D7D73"/>
    <w:rsid w:val="006E077A"/>
    <w:rsid w:val="006E09E5"/>
    <w:rsid w:val="006F2F0D"/>
    <w:rsid w:val="00704F3D"/>
    <w:rsid w:val="0071181B"/>
    <w:rsid w:val="00717544"/>
    <w:rsid w:val="0072502F"/>
    <w:rsid w:val="00756E65"/>
    <w:rsid w:val="00762C5A"/>
    <w:rsid w:val="00767DF9"/>
    <w:rsid w:val="007831D8"/>
    <w:rsid w:val="00787B94"/>
    <w:rsid w:val="007938D3"/>
    <w:rsid w:val="007A4E99"/>
    <w:rsid w:val="007A7FD9"/>
    <w:rsid w:val="007C0000"/>
    <w:rsid w:val="007C4EBF"/>
    <w:rsid w:val="007D2F44"/>
    <w:rsid w:val="007F2287"/>
    <w:rsid w:val="007F7D3D"/>
    <w:rsid w:val="0080706C"/>
    <w:rsid w:val="00811DD9"/>
    <w:rsid w:val="0081297D"/>
    <w:rsid w:val="00813FD7"/>
    <w:rsid w:val="00820BD4"/>
    <w:rsid w:val="0083054D"/>
    <w:rsid w:val="00833974"/>
    <w:rsid w:val="00855BC9"/>
    <w:rsid w:val="00871760"/>
    <w:rsid w:val="00876F80"/>
    <w:rsid w:val="0089340D"/>
    <w:rsid w:val="008A08E7"/>
    <w:rsid w:val="008C0339"/>
    <w:rsid w:val="008C49E9"/>
    <w:rsid w:val="008D6AE3"/>
    <w:rsid w:val="008E655E"/>
    <w:rsid w:val="008F2AED"/>
    <w:rsid w:val="009054B0"/>
    <w:rsid w:val="00905D41"/>
    <w:rsid w:val="00912A50"/>
    <w:rsid w:val="00935346"/>
    <w:rsid w:val="009456C0"/>
    <w:rsid w:val="00950AF8"/>
    <w:rsid w:val="00982FCA"/>
    <w:rsid w:val="00983F71"/>
    <w:rsid w:val="009A2CF4"/>
    <w:rsid w:val="009A2ED0"/>
    <w:rsid w:val="009A4DB5"/>
    <w:rsid w:val="009A60BE"/>
    <w:rsid w:val="009B0507"/>
    <w:rsid w:val="009D12D8"/>
    <w:rsid w:val="009D3F8C"/>
    <w:rsid w:val="009E53ED"/>
    <w:rsid w:val="009E5DB8"/>
    <w:rsid w:val="009E66CA"/>
    <w:rsid w:val="009F1C8F"/>
    <w:rsid w:val="00A0236B"/>
    <w:rsid w:val="00A02BDC"/>
    <w:rsid w:val="00A0733E"/>
    <w:rsid w:val="00A10D90"/>
    <w:rsid w:val="00A203CA"/>
    <w:rsid w:val="00A212EF"/>
    <w:rsid w:val="00A23613"/>
    <w:rsid w:val="00A319EE"/>
    <w:rsid w:val="00A33089"/>
    <w:rsid w:val="00A46308"/>
    <w:rsid w:val="00A46F67"/>
    <w:rsid w:val="00A53643"/>
    <w:rsid w:val="00A568B5"/>
    <w:rsid w:val="00A879A8"/>
    <w:rsid w:val="00AB257F"/>
    <w:rsid w:val="00AB5295"/>
    <w:rsid w:val="00AB63CF"/>
    <w:rsid w:val="00AC446F"/>
    <w:rsid w:val="00AC5C72"/>
    <w:rsid w:val="00AD1DED"/>
    <w:rsid w:val="00AD32B2"/>
    <w:rsid w:val="00AD70F5"/>
    <w:rsid w:val="00AE4636"/>
    <w:rsid w:val="00AE50ED"/>
    <w:rsid w:val="00AF7613"/>
    <w:rsid w:val="00B00C63"/>
    <w:rsid w:val="00B1402D"/>
    <w:rsid w:val="00B23CFD"/>
    <w:rsid w:val="00B260A3"/>
    <w:rsid w:val="00B401F0"/>
    <w:rsid w:val="00B51A62"/>
    <w:rsid w:val="00B51F3D"/>
    <w:rsid w:val="00B57EAA"/>
    <w:rsid w:val="00B608BE"/>
    <w:rsid w:val="00B67F39"/>
    <w:rsid w:val="00B74D72"/>
    <w:rsid w:val="00B8759E"/>
    <w:rsid w:val="00BA4860"/>
    <w:rsid w:val="00BB773F"/>
    <w:rsid w:val="00BC0C20"/>
    <w:rsid w:val="00BD3934"/>
    <w:rsid w:val="00BE613D"/>
    <w:rsid w:val="00BF326D"/>
    <w:rsid w:val="00BF7FC3"/>
    <w:rsid w:val="00C01691"/>
    <w:rsid w:val="00C06F4E"/>
    <w:rsid w:val="00C26024"/>
    <w:rsid w:val="00C26BD3"/>
    <w:rsid w:val="00C27D03"/>
    <w:rsid w:val="00C325C8"/>
    <w:rsid w:val="00C36BCE"/>
    <w:rsid w:val="00C37EB9"/>
    <w:rsid w:val="00C412C9"/>
    <w:rsid w:val="00C41D2B"/>
    <w:rsid w:val="00C41F88"/>
    <w:rsid w:val="00C51A4D"/>
    <w:rsid w:val="00C60CD3"/>
    <w:rsid w:val="00C62D15"/>
    <w:rsid w:val="00C80D49"/>
    <w:rsid w:val="00C81B46"/>
    <w:rsid w:val="00C917DD"/>
    <w:rsid w:val="00C963A3"/>
    <w:rsid w:val="00CC50F7"/>
    <w:rsid w:val="00CE0F25"/>
    <w:rsid w:val="00CE1479"/>
    <w:rsid w:val="00CE5D75"/>
    <w:rsid w:val="00D11474"/>
    <w:rsid w:val="00D374D3"/>
    <w:rsid w:val="00D45B56"/>
    <w:rsid w:val="00D46CD1"/>
    <w:rsid w:val="00D551F8"/>
    <w:rsid w:val="00D8064C"/>
    <w:rsid w:val="00D918E3"/>
    <w:rsid w:val="00D9404F"/>
    <w:rsid w:val="00DA035D"/>
    <w:rsid w:val="00DA1E0B"/>
    <w:rsid w:val="00DC0351"/>
    <w:rsid w:val="00DC1C79"/>
    <w:rsid w:val="00DC60AA"/>
    <w:rsid w:val="00DD79FB"/>
    <w:rsid w:val="00DE705B"/>
    <w:rsid w:val="00DE7EEA"/>
    <w:rsid w:val="00DF2AEC"/>
    <w:rsid w:val="00E25E9E"/>
    <w:rsid w:val="00E338FA"/>
    <w:rsid w:val="00E37C2F"/>
    <w:rsid w:val="00E5633F"/>
    <w:rsid w:val="00E57B12"/>
    <w:rsid w:val="00E62374"/>
    <w:rsid w:val="00E74113"/>
    <w:rsid w:val="00E7523E"/>
    <w:rsid w:val="00E97039"/>
    <w:rsid w:val="00E97C26"/>
    <w:rsid w:val="00EA04EA"/>
    <w:rsid w:val="00EA177E"/>
    <w:rsid w:val="00EA4DFD"/>
    <w:rsid w:val="00EB34E3"/>
    <w:rsid w:val="00EB3EDD"/>
    <w:rsid w:val="00EC1EA8"/>
    <w:rsid w:val="00EC5A87"/>
    <w:rsid w:val="00EC71BB"/>
    <w:rsid w:val="00ED39BE"/>
    <w:rsid w:val="00ED6CDF"/>
    <w:rsid w:val="00F016DE"/>
    <w:rsid w:val="00F1429F"/>
    <w:rsid w:val="00F1793D"/>
    <w:rsid w:val="00F25196"/>
    <w:rsid w:val="00F252A3"/>
    <w:rsid w:val="00F25D6C"/>
    <w:rsid w:val="00F344AE"/>
    <w:rsid w:val="00F3793C"/>
    <w:rsid w:val="00F52567"/>
    <w:rsid w:val="00F54CA9"/>
    <w:rsid w:val="00F704D2"/>
    <w:rsid w:val="00FA4466"/>
    <w:rsid w:val="00FB095F"/>
    <w:rsid w:val="00FD07B1"/>
    <w:rsid w:val="00FD1AB2"/>
    <w:rsid w:val="00FD26A7"/>
    <w:rsid w:val="00FD683D"/>
    <w:rsid w:val="00FF7A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F4A7D94"/>
  <w15:chartTrackingRefBased/>
  <w15:docId w15:val="{2206B5B1-6CB8-4D81-A192-2160CBDEC3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"/>
    <w:unhideWhenUsed/>
    <w:qFormat/>
    <w:rsid w:val="006120EA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E57B12"/>
    <w:rPr>
      <w:rFonts w:ascii="Times New Roman" w:eastAsia="宋体" w:hAnsi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4">
    <w:name w:val="header"/>
    <w:basedOn w:val="a"/>
    <w:link w:val="a5"/>
    <w:uiPriority w:val="99"/>
    <w:unhideWhenUsed/>
    <w:rsid w:val="00982FC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82FC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82FC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82FCA"/>
    <w:rPr>
      <w:sz w:val="18"/>
      <w:szCs w:val="18"/>
    </w:rPr>
  </w:style>
  <w:style w:type="table" w:styleId="a8">
    <w:name w:val="Table Grid"/>
    <w:basedOn w:val="a1"/>
    <w:uiPriority w:val="39"/>
    <w:rsid w:val="003573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caption"/>
    <w:basedOn w:val="a"/>
    <w:next w:val="a"/>
    <w:uiPriority w:val="35"/>
    <w:unhideWhenUsed/>
    <w:qFormat/>
    <w:rsid w:val="00762C5A"/>
    <w:rPr>
      <w:rFonts w:asciiTheme="majorHAnsi" w:eastAsia="黑体" w:hAnsiTheme="majorHAnsi" w:cstheme="majorBidi"/>
      <w:sz w:val="20"/>
      <w:szCs w:val="20"/>
    </w:rPr>
  </w:style>
  <w:style w:type="character" w:customStyle="1" w:styleId="20">
    <w:name w:val="标题 2 字符"/>
    <w:basedOn w:val="a0"/>
    <w:link w:val="2"/>
    <w:uiPriority w:val="9"/>
    <w:rsid w:val="006120EA"/>
    <w:rPr>
      <w:rFonts w:asciiTheme="majorHAnsi" w:eastAsiaTheme="majorEastAsia" w:hAnsiTheme="majorHAnsi" w:cstheme="majorBidi"/>
      <w:b/>
      <w:bCs/>
      <w:sz w:val="32"/>
      <w:szCs w:val="32"/>
    </w:rPr>
  </w:style>
  <w:style w:type="character" w:styleId="aa">
    <w:name w:val="annotation reference"/>
    <w:basedOn w:val="a0"/>
    <w:uiPriority w:val="99"/>
    <w:semiHidden/>
    <w:unhideWhenUsed/>
    <w:rsid w:val="00DC0351"/>
    <w:rPr>
      <w:sz w:val="21"/>
      <w:szCs w:val="21"/>
    </w:rPr>
  </w:style>
  <w:style w:type="paragraph" w:styleId="ab">
    <w:name w:val="annotation text"/>
    <w:basedOn w:val="a"/>
    <w:link w:val="ac"/>
    <w:uiPriority w:val="99"/>
    <w:semiHidden/>
    <w:unhideWhenUsed/>
    <w:rsid w:val="00DC0351"/>
    <w:pPr>
      <w:jc w:val="left"/>
    </w:pPr>
  </w:style>
  <w:style w:type="character" w:customStyle="1" w:styleId="ac">
    <w:name w:val="批注文字 字符"/>
    <w:basedOn w:val="a0"/>
    <w:link w:val="ab"/>
    <w:uiPriority w:val="99"/>
    <w:semiHidden/>
    <w:rsid w:val="00DC0351"/>
  </w:style>
  <w:style w:type="paragraph" w:styleId="ad">
    <w:name w:val="annotation subject"/>
    <w:basedOn w:val="ab"/>
    <w:next w:val="ab"/>
    <w:link w:val="ae"/>
    <w:uiPriority w:val="99"/>
    <w:semiHidden/>
    <w:unhideWhenUsed/>
    <w:rsid w:val="00DC0351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DC0351"/>
    <w:rPr>
      <w:b/>
      <w:bCs/>
    </w:rPr>
  </w:style>
  <w:style w:type="paragraph" w:styleId="af">
    <w:name w:val="List Paragraph"/>
    <w:basedOn w:val="a"/>
    <w:uiPriority w:val="34"/>
    <w:qFormat/>
    <w:rsid w:val="006E077A"/>
    <w:pPr>
      <w:ind w:firstLineChars="200" w:firstLine="420"/>
    </w:pPr>
  </w:style>
  <w:style w:type="paragraph" w:styleId="af0">
    <w:name w:val="Normal (Web)"/>
    <w:basedOn w:val="a"/>
    <w:uiPriority w:val="99"/>
    <w:unhideWhenUsed/>
    <w:rsid w:val="009A2CF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f1">
    <w:name w:val="Balloon Text"/>
    <w:basedOn w:val="a"/>
    <w:link w:val="af2"/>
    <w:uiPriority w:val="99"/>
    <w:semiHidden/>
    <w:unhideWhenUsed/>
    <w:rsid w:val="00183074"/>
    <w:rPr>
      <w:sz w:val="18"/>
      <w:szCs w:val="18"/>
    </w:rPr>
  </w:style>
  <w:style w:type="character" w:customStyle="1" w:styleId="af2">
    <w:name w:val="批注框文本 字符"/>
    <w:basedOn w:val="a0"/>
    <w:link w:val="af1"/>
    <w:uiPriority w:val="99"/>
    <w:semiHidden/>
    <w:rsid w:val="0018307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44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8147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2295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220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3329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490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95</TotalTime>
  <Pages>1</Pages>
  <Words>203</Words>
  <Characters>1161</Characters>
  <Application>Microsoft Office Word</Application>
  <DocSecurity>0</DocSecurity>
  <Lines>9</Lines>
  <Paragraphs>2</Paragraphs>
  <ScaleCrop>false</ScaleCrop>
  <Company/>
  <LinksUpToDate>false</LinksUpToDate>
  <CharactersWithSpaces>1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莹 周</dc:creator>
  <cp:keywords/>
  <dc:description/>
  <cp:lastModifiedBy>莹 周</cp:lastModifiedBy>
  <cp:revision>230</cp:revision>
  <dcterms:created xsi:type="dcterms:W3CDTF">2021-03-07T08:40:00Z</dcterms:created>
  <dcterms:modified xsi:type="dcterms:W3CDTF">2022-01-29T11:52:00Z</dcterms:modified>
</cp:coreProperties>
</file>